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13D8AF" w14:textId="038EDBEB" w:rsidR="00C67DA9" w:rsidRPr="008973AE" w:rsidRDefault="0047236D" w:rsidP="0047236D">
      <w:pPr>
        <w:spacing w:after="0"/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GB"/>
        </w:rPr>
        <w:t>S3</w:t>
      </w:r>
      <w:r w:rsidR="00E060D2">
        <w:rPr>
          <w:rFonts w:ascii="Arial" w:hAnsi="Arial" w:cs="Arial"/>
          <w:b/>
          <w:bCs/>
          <w:lang w:val="en-GB"/>
        </w:rPr>
        <w:t xml:space="preserve"> Table</w:t>
      </w:r>
      <w:r>
        <w:rPr>
          <w:rFonts w:ascii="Arial" w:hAnsi="Arial" w:cs="Arial"/>
          <w:b/>
          <w:bCs/>
          <w:lang w:val="en-GB"/>
        </w:rPr>
        <w:t>.</w:t>
      </w:r>
      <w:r w:rsidRPr="006C7659">
        <w:rPr>
          <w:rFonts w:ascii="Arial" w:hAnsi="Arial" w:cs="Arial"/>
          <w:lang w:val="en-GB"/>
        </w:rPr>
        <w:t xml:space="preserve"> </w:t>
      </w:r>
      <w:r w:rsidRPr="008973AE">
        <w:rPr>
          <w:rFonts w:ascii="Arial" w:hAnsi="Arial" w:cs="Arial"/>
          <w:lang w:val="en-US"/>
        </w:rPr>
        <w:t>A</w:t>
      </w:r>
      <w:r w:rsidR="00E060D2" w:rsidRPr="008973AE">
        <w:rPr>
          <w:rFonts w:ascii="Arial" w:hAnsi="Arial" w:cs="Arial"/>
          <w:lang w:val="en-US"/>
        </w:rPr>
        <w:t xml:space="preserve">ssociation among the </w:t>
      </w:r>
      <w:r w:rsidR="00E060D2">
        <w:rPr>
          <w:rFonts w:ascii="Arial" w:hAnsi="Arial" w:cs="Arial"/>
          <w:lang w:val="en-US"/>
        </w:rPr>
        <w:t>QOL</w:t>
      </w:r>
      <w:r w:rsidR="00E060D2" w:rsidRPr="008973AE">
        <w:rPr>
          <w:rFonts w:ascii="Arial" w:hAnsi="Arial" w:cs="Arial"/>
          <w:lang w:val="en-US"/>
        </w:rPr>
        <w:t xml:space="preserve"> domain scores and sociodemographic-clinical variables in postpartum-WLWH</w:t>
      </w:r>
    </w:p>
    <w:tbl>
      <w:tblPr>
        <w:tblStyle w:val="Tablaconcuadrcula"/>
        <w:tblW w:w="9880" w:type="dxa"/>
        <w:tblLook w:val="04A0" w:firstRow="1" w:lastRow="0" w:firstColumn="1" w:lastColumn="0" w:noHBand="0" w:noVBand="1"/>
      </w:tblPr>
      <w:tblGrid>
        <w:gridCol w:w="1632"/>
        <w:gridCol w:w="1042"/>
        <w:gridCol w:w="1572"/>
        <w:gridCol w:w="1621"/>
        <w:gridCol w:w="1461"/>
        <w:gridCol w:w="1461"/>
        <w:gridCol w:w="1091"/>
      </w:tblGrid>
      <w:tr w:rsidR="00C67DA9" w:rsidRPr="0047236D" w14:paraId="235F5453" w14:textId="77777777" w:rsidTr="0047236D">
        <w:trPr>
          <w:trHeight w:hRule="exact" w:val="701"/>
        </w:trPr>
        <w:tc>
          <w:tcPr>
            <w:tcW w:w="1632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6C74C8" w14:textId="4B8E3835" w:rsidR="00C67DA9" w:rsidRPr="0047236D" w:rsidRDefault="00C67DA9" w:rsidP="00530667">
            <w:pPr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</w:pPr>
          </w:p>
        </w:tc>
        <w:tc>
          <w:tcPr>
            <w:tcW w:w="10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C91A3C" w14:textId="77777777" w:rsidR="00C67DA9" w:rsidRPr="0047236D" w:rsidRDefault="00C67DA9" w:rsidP="00530667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</w:pPr>
            <w:r w:rsidRPr="0047236D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Physical health</w:t>
            </w:r>
          </w:p>
        </w:tc>
        <w:tc>
          <w:tcPr>
            <w:tcW w:w="15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005A20" w14:textId="77777777" w:rsidR="00C67DA9" w:rsidRPr="0047236D" w:rsidRDefault="00C67DA9" w:rsidP="00530667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</w:pPr>
            <w:r w:rsidRPr="0047236D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Psychological health</w:t>
            </w:r>
          </w:p>
        </w:tc>
        <w:tc>
          <w:tcPr>
            <w:tcW w:w="16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08E2770" w14:textId="77777777" w:rsidR="00C67DA9" w:rsidRPr="0047236D" w:rsidRDefault="00C67DA9" w:rsidP="00530667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</w:pPr>
            <w:r w:rsidRPr="0047236D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Independence l</w:t>
            </w:r>
            <w:r w:rsidRPr="0047236D">
              <w:rPr>
                <w:rFonts w:ascii="Arial" w:hAnsi="Arial" w:cs="Arial"/>
                <w:i/>
                <w:iCs/>
                <w:color w:val="000000"/>
                <w:sz w:val="21"/>
                <w:szCs w:val="21"/>
                <w:lang w:val="en-GB"/>
              </w:rPr>
              <w:t>evel</w:t>
            </w:r>
          </w:p>
        </w:tc>
        <w:tc>
          <w:tcPr>
            <w:tcW w:w="14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88BB4CD" w14:textId="77777777" w:rsidR="00C67DA9" w:rsidRPr="0047236D" w:rsidRDefault="00C67DA9" w:rsidP="00530667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</w:pPr>
            <w:r w:rsidRPr="0047236D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 xml:space="preserve">Social </w:t>
            </w:r>
            <w:r w:rsidRPr="0047236D">
              <w:rPr>
                <w:rFonts w:ascii="Arial" w:hAnsi="Arial" w:cs="Arial"/>
                <w:i/>
                <w:iCs/>
                <w:color w:val="000000"/>
                <w:sz w:val="21"/>
                <w:szCs w:val="21"/>
                <w:lang w:val="en-GB"/>
              </w:rPr>
              <w:t>relationships</w:t>
            </w:r>
          </w:p>
        </w:tc>
        <w:tc>
          <w:tcPr>
            <w:tcW w:w="14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A3F064" w14:textId="77777777" w:rsidR="00C67DA9" w:rsidRPr="0047236D" w:rsidRDefault="00C67DA9" w:rsidP="00530667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</w:pPr>
            <w:r w:rsidRPr="0047236D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Environment</w:t>
            </w:r>
          </w:p>
        </w:tc>
        <w:tc>
          <w:tcPr>
            <w:tcW w:w="109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4A16F3" w14:textId="77777777" w:rsidR="00C67DA9" w:rsidRPr="0047236D" w:rsidRDefault="00C67DA9" w:rsidP="00530667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</w:pPr>
            <w:r w:rsidRPr="0047236D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Personal beliefs</w:t>
            </w:r>
          </w:p>
        </w:tc>
      </w:tr>
      <w:tr w:rsidR="00C67DA9" w:rsidRPr="0075019C" w14:paraId="51F16A92" w14:textId="77777777" w:rsidTr="00A55E35">
        <w:trPr>
          <w:trHeight w:val="147"/>
        </w:trPr>
        <w:tc>
          <w:tcPr>
            <w:tcW w:w="1632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1B32CB26" w14:textId="77777777" w:rsidR="00C67DA9" w:rsidRPr="0075019C" w:rsidRDefault="00C67DA9" w:rsidP="00530667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04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6A81FDD" w14:textId="6FCC0832" w:rsidR="00C67DA9" w:rsidRPr="0075019C" w:rsidRDefault="00C67DA9" w:rsidP="00530667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r</w:t>
            </w:r>
            <w:r w:rsidR="00A55E35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ho</w:t>
            </w:r>
          </w:p>
        </w:tc>
        <w:tc>
          <w:tcPr>
            <w:tcW w:w="157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ADB1774" w14:textId="5DB6F1C1" w:rsidR="00C67DA9" w:rsidRPr="0075019C" w:rsidRDefault="00C67DA9" w:rsidP="00530667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r</w:t>
            </w:r>
            <w:r w:rsidR="00A55E35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ho</w:t>
            </w:r>
          </w:p>
        </w:tc>
        <w:tc>
          <w:tcPr>
            <w:tcW w:w="162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1FC9DB" w14:textId="24622748" w:rsidR="00C67DA9" w:rsidRPr="0075019C" w:rsidRDefault="00C67DA9" w:rsidP="00530667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r</w:t>
            </w:r>
            <w:r w:rsidR="00A55E35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ho</w:t>
            </w:r>
          </w:p>
        </w:tc>
        <w:tc>
          <w:tcPr>
            <w:tcW w:w="146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8FB531" w14:textId="12F13FAD" w:rsidR="00C67DA9" w:rsidRPr="0075019C" w:rsidRDefault="00C67DA9" w:rsidP="00530667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r</w:t>
            </w:r>
            <w:r w:rsidR="00A55E35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ho</w:t>
            </w:r>
          </w:p>
        </w:tc>
        <w:tc>
          <w:tcPr>
            <w:tcW w:w="146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270274" w14:textId="33D9AA45" w:rsidR="00C67DA9" w:rsidRPr="0075019C" w:rsidRDefault="00C67DA9" w:rsidP="00530667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r</w:t>
            </w:r>
            <w:r w:rsidR="00A55E35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ho</w:t>
            </w:r>
          </w:p>
        </w:tc>
        <w:tc>
          <w:tcPr>
            <w:tcW w:w="109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95D3F7" w14:textId="1E366D38" w:rsidR="00C67DA9" w:rsidRPr="0075019C" w:rsidRDefault="00C67DA9" w:rsidP="00530667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r</w:t>
            </w:r>
            <w:r w:rsidR="00A55E35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ho</w:t>
            </w:r>
          </w:p>
        </w:tc>
      </w:tr>
      <w:tr w:rsidR="004D7AB5" w:rsidRPr="0075019C" w14:paraId="7DA0D865" w14:textId="77777777" w:rsidTr="00A55E35">
        <w:trPr>
          <w:trHeight w:hRule="exact" w:val="520"/>
        </w:trPr>
        <w:tc>
          <w:tcPr>
            <w:tcW w:w="5867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2145ADA" w14:textId="102703EA" w:rsidR="004D7AB5" w:rsidRPr="0047236D" w:rsidRDefault="004D7AB5" w:rsidP="004D7AB5">
            <w:pPr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</w:pPr>
            <w:r w:rsidRPr="0047236D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Demographic variables</w:t>
            </w:r>
          </w:p>
        </w:tc>
        <w:tc>
          <w:tcPr>
            <w:tcW w:w="146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1EE37A3" w14:textId="5CE47B3D" w:rsidR="004D7AB5" w:rsidRPr="0075019C" w:rsidRDefault="004D7AB5" w:rsidP="00530667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46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AD924E8" w14:textId="4A23DD10" w:rsidR="004D7AB5" w:rsidRPr="0075019C" w:rsidRDefault="004D7AB5" w:rsidP="00530667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0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769B712" w14:textId="216F6935" w:rsidR="004D7AB5" w:rsidRPr="0075019C" w:rsidRDefault="004D7AB5" w:rsidP="00530667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</w:tr>
      <w:tr w:rsidR="004D7AB5" w:rsidRPr="0075019C" w14:paraId="6DD12D7E" w14:textId="77777777" w:rsidTr="00C54E62">
        <w:trPr>
          <w:trHeight w:hRule="exact" w:val="52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A9700" w14:textId="3B7C571A" w:rsidR="004D7AB5" w:rsidRPr="0075019C" w:rsidRDefault="004D7AB5" w:rsidP="004D7AB5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Age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F9BAA" w14:textId="2C2662E7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112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3993C" w14:textId="57AD0551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171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A496B" w14:textId="23B1E69E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166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F77AC" w14:textId="7AE90E57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195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EC73D" w14:textId="59D822BB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030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E737D" w14:textId="53B934FA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1247</w:t>
            </w:r>
          </w:p>
        </w:tc>
      </w:tr>
      <w:tr w:rsidR="004D7AB5" w:rsidRPr="0075019C" w14:paraId="0BC16DB2" w14:textId="77777777" w:rsidTr="00A57BA0">
        <w:trPr>
          <w:trHeight w:hRule="exact" w:val="872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CF073" w14:textId="7D7C7A3B" w:rsidR="004D7AB5" w:rsidRPr="0075019C" w:rsidRDefault="004D7AB5" w:rsidP="004D7AB5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Gestational age</w:t>
            </w:r>
            <w:r w:rsidR="00A57BA0">
              <w:rPr>
                <w:rFonts w:ascii="Arial" w:hAnsi="Arial" w:cs="Arial"/>
                <w:sz w:val="21"/>
                <w:szCs w:val="21"/>
                <w:lang w:val="en-GB"/>
              </w:rPr>
              <w:t xml:space="preserve"> at medical admission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161C9" w14:textId="39099E55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100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15F71" w14:textId="410BFF7E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011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762F8" w14:textId="045562BD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081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C93BE" w14:textId="5AB99798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164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CBD16" w14:textId="1CF97F22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041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EBF66" w14:textId="2A8EF7D2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0638</w:t>
            </w:r>
          </w:p>
        </w:tc>
      </w:tr>
      <w:tr w:rsidR="004D7AB5" w:rsidRPr="0075019C" w14:paraId="0A85274B" w14:textId="77777777" w:rsidTr="00C54E62">
        <w:trPr>
          <w:trHeight w:hRule="exact" w:val="52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B25A0" w14:textId="559853EF" w:rsidR="004D7AB5" w:rsidRPr="0075019C" w:rsidRDefault="004D7AB5" w:rsidP="004D7AB5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Educational statu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F1F7F" w14:textId="4FD8C8BF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104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84A12" w14:textId="4A9A27D2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115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E3C79" w14:textId="16F6745D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223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2E70A" w14:textId="07DADBCC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118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658D9" w14:textId="722EC393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063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B8473" w14:textId="0711CD86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0464</w:t>
            </w:r>
          </w:p>
        </w:tc>
      </w:tr>
      <w:tr w:rsidR="004D7AB5" w:rsidRPr="0075019C" w14:paraId="408A0565" w14:textId="77777777" w:rsidTr="00C54E62">
        <w:trPr>
          <w:trHeight w:hRule="exact" w:val="52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110EF" w14:textId="4CB648AA" w:rsidR="004D7AB5" w:rsidRPr="0075019C" w:rsidRDefault="004D7AB5" w:rsidP="004D7AB5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Marital statu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36C81" w14:textId="080E7A40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166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655DF" w14:textId="2E74B095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065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93104" w14:textId="4DA71AF8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123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A3A98" w14:textId="1EC289F1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032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6D8BF" w14:textId="2832A0F8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060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5F738" w14:textId="39560955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1602</w:t>
            </w:r>
          </w:p>
        </w:tc>
      </w:tr>
      <w:tr w:rsidR="004D7AB5" w:rsidRPr="0075019C" w14:paraId="6499F572" w14:textId="77777777" w:rsidTr="00C54E62">
        <w:trPr>
          <w:trHeight w:hRule="exact" w:val="52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DDCD2" w14:textId="5E78F886" w:rsidR="004D7AB5" w:rsidRPr="0075019C" w:rsidRDefault="00A57BA0" w:rsidP="004D7AB5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E</w:t>
            </w:r>
            <w:r w:rsidR="004D7AB5" w:rsidRPr="0075019C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mployment</w:t>
            </w:r>
            <w:r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 xml:space="preserve"> statu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D11B1" w14:textId="0117FE24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121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CB659" w14:textId="107D672D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019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C68B2" w14:textId="35EBD063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124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951F3" w14:textId="32A63D4B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160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9B696" w14:textId="2E8A47CE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113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E7422" w14:textId="09F17059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2002</w:t>
            </w:r>
          </w:p>
        </w:tc>
      </w:tr>
      <w:tr w:rsidR="004D7AB5" w:rsidRPr="0075019C" w14:paraId="3B41830C" w14:textId="77777777" w:rsidTr="00C54E62">
        <w:trPr>
          <w:trHeight w:hRule="exact" w:val="476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9FFFE" w14:textId="377F9901" w:rsidR="004D7AB5" w:rsidRPr="0075019C" w:rsidRDefault="00A57BA0" w:rsidP="004D7AB5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Place of r</w:t>
            </w:r>
            <w:r w:rsidR="004D7AB5" w:rsidRPr="0075019C">
              <w:rPr>
                <w:rFonts w:ascii="Arial" w:hAnsi="Arial" w:cs="Arial"/>
                <w:sz w:val="21"/>
                <w:szCs w:val="21"/>
                <w:lang w:val="en-GB"/>
              </w:rPr>
              <w:t>esidence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E6420" w14:textId="7D2C9AD1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047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409F4" w14:textId="333C4361" w:rsidR="004D7AB5" w:rsidRPr="0075019C" w:rsidRDefault="004D7AB5" w:rsidP="004D7AB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127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E8AEA" w14:textId="29F1B908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123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41278" w14:textId="395424C0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024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548CF" w14:textId="6C12A01B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108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6DE0D" w14:textId="21951B27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0011</w:t>
            </w:r>
          </w:p>
        </w:tc>
      </w:tr>
      <w:tr w:rsidR="004D7AB5" w:rsidRPr="00E53730" w14:paraId="69D8393F" w14:textId="77777777" w:rsidTr="00C54E62">
        <w:trPr>
          <w:trHeight w:hRule="exact" w:val="96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D339B" w14:textId="03AAE403" w:rsidR="004D7AB5" w:rsidRPr="0075019C" w:rsidRDefault="004D7AB5" w:rsidP="004D7AB5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Place where they come from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1AFC1" w14:textId="4EB2B6C4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-0.053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04EEA" w14:textId="29EDACAA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0.059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02BA5" w14:textId="7AF9D6E6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-0.022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71B1A" w14:textId="1156EBEF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-0.192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79D31" w14:textId="38AE34C2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-0.218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65E9B" w14:textId="7D4BB7F0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0.0462</w:t>
            </w:r>
          </w:p>
        </w:tc>
      </w:tr>
      <w:tr w:rsidR="004D7AB5" w:rsidRPr="0075019C" w14:paraId="1CF5809F" w14:textId="77777777" w:rsidTr="00A57BA0">
        <w:trPr>
          <w:trHeight w:hRule="exact" w:val="544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91708" w14:textId="067D09BD" w:rsidR="004D7AB5" w:rsidRPr="0075019C" w:rsidRDefault="004D7AB5" w:rsidP="004D7AB5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Monthly income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54C07" w14:textId="05EB3A6E" w:rsidR="004D7AB5" w:rsidRPr="0075019C" w:rsidRDefault="004D7AB5" w:rsidP="004D7AB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075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24BE8" w14:textId="2C2D4C3A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0.2632*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6F94C" w14:textId="60D224BC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114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68F4E" w14:textId="78D82E10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199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4941A" w14:textId="186C1FFD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174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29185" w14:textId="0713F046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0404</w:t>
            </w:r>
          </w:p>
        </w:tc>
      </w:tr>
      <w:tr w:rsidR="004D7AB5" w:rsidRPr="0075019C" w14:paraId="76657B8A" w14:textId="77777777" w:rsidTr="00A57BA0">
        <w:trPr>
          <w:trHeight w:hRule="exact" w:val="566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E18B7" w14:textId="440ADF71" w:rsidR="004D7AB5" w:rsidRPr="0075019C" w:rsidRDefault="004D7AB5" w:rsidP="004D7AB5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Year of interview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6E19F" w14:textId="702ABCFA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-0.370**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A72FE" w14:textId="32A0B53D" w:rsidR="004D7AB5" w:rsidRPr="0075019C" w:rsidRDefault="004D7AB5" w:rsidP="004D7AB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023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A5923" w14:textId="5A55A6B9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191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A458B" w14:textId="22E9DE93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058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AB751" w14:textId="010C7F4E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167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79CC0" w14:textId="577C74E7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0567</w:t>
            </w:r>
          </w:p>
        </w:tc>
      </w:tr>
      <w:tr w:rsidR="004D7AB5" w:rsidRPr="0075019C" w14:paraId="220E89B0" w14:textId="77777777" w:rsidTr="00A57BA0">
        <w:trPr>
          <w:trHeight w:hRule="exact" w:val="560"/>
        </w:trPr>
        <w:tc>
          <w:tcPr>
            <w:tcW w:w="424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ED6FA" w14:textId="03DEC835" w:rsidR="004D7AB5" w:rsidRPr="0047236D" w:rsidRDefault="004D7AB5" w:rsidP="004D7AB5">
            <w:pPr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</w:pPr>
            <w:r w:rsidRPr="0047236D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Non-pathologic history variable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9F5B4" w14:textId="77777777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40623" w14:textId="77777777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C170E" w14:textId="77777777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D1940" w14:textId="77777777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</w:tr>
      <w:tr w:rsidR="004D7AB5" w:rsidRPr="0075019C" w14:paraId="404ADC85" w14:textId="77777777" w:rsidTr="00C54E62">
        <w:trPr>
          <w:trHeight w:hRule="exact" w:val="492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76AF7" w14:textId="398F8071" w:rsidR="004D7AB5" w:rsidRPr="0075019C" w:rsidRDefault="004D7AB5" w:rsidP="004D7AB5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Smoking</w:t>
            </w:r>
            <w:r w:rsidR="00A57BA0">
              <w:rPr>
                <w:rFonts w:ascii="Arial" w:hAnsi="Arial" w:cs="Arial"/>
                <w:sz w:val="21"/>
                <w:szCs w:val="21"/>
                <w:lang w:val="en-GB"/>
              </w:rPr>
              <w:t xml:space="preserve"> habit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F6D35" w14:textId="03A84305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08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D5E40" w14:textId="691FD767" w:rsidR="004D7AB5" w:rsidRPr="0075019C" w:rsidRDefault="004D7AB5" w:rsidP="004D7AB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090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5887A" w14:textId="05977A4A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145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1983E" w14:textId="1F3B23A1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123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A8041" w14:textId="3AD29A8D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021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70F82" w14:textId="3C7FDC81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0912</w:t>
            </w:r>
          </w:p>
        </w:tc>
      </w:tr>
      <w:tr w:rsidR="004D7AB5" w:rsidRPr="0075019C" w14:paraId="10D95E92" w14:textId="77777777" w:rsidTr="00C54E62">
        <w:trPr>
          <w:trHeight w:hRule="exact" w:val="846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AFE00" w14:textId="513F39D4" w:rsidR="004D7AB5" w:rsidRPr="0075019C" w:rsidRDefault="004D7AB5" w:rsidP="004D7AB5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 xml:space="preserve">Alcoholism and </w:t>
            </w:r>
            <w:r w:rsidRPr="0075019C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Drug</w:t>
            </w:r>
            <w:r w:rsidR="00A57BA0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s</w:t>
            </w:r>
            <w:r w:rsidRPr="0075019C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 xml:space="preserve"> Addiction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F0AA3" w14:textId="4471149A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15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7DCE0" w14:textId="4130201A" w:rsidR="004D7AB5" w:rsidRPr="0075019C" w:rsidRDefault="004D7AB5" w:rsidP="004D7AB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135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174C7" w14:textId="6E4C5C36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152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9A799" w14:textId="027A6A7F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117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F5FFD" w14:textId="2D544CC0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064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24AB8" w14:textId="16112797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2369</w:t>
            </w:r>
          </w:p>
        </w:tc>
      </w:tr>
      <w:tr w:rsidR="004D7AB5" w:rsidRPr="0075019C" w14:paraId="534AE1D1" w14:textId="77777777" w:rsidTr="00C54E62">
        <w:trPr>
          <w:trHeight w:hRule="exact" w:val="846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B3FB9" w14:textId="019A5E80" w:rsidR="004D7AB5" w:rsidRPr="0075019C" w:rsidRDefault="004D7AB5" w:rsidP="004D7AB5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Tattoo and piercing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8A5ED" w14:textId="4B05D8EC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23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2498C" w14:textId="3A5FB3D8" w:rsidR="004D7AB5" w:rsidRPr="0075019C" w:rsidRDefault="004D7AB5" w:rsidP="004D7AB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253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C282B" w14:textId="048344B5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168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DEF30" w14:textId="3AEF820F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081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DB7C4" w14:textId="115D5D08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065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F9DF1" w14:textId="45C6BEBE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-0.3210*</w:t>
            </w:r>
          </w:p>
        </w:tc>
      </w:tr>
      <w:tr w:rsidR="004D7AB5" w:rsidRPr="0075019C" w14:paraId="64A5E17D" w14:textId="77777777" w:rsidTr="00C54E62">
        <w:trPr>
          <w:trHeight w:hRule="exact" w:val="708"/>
        </w:trPr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A668C8" w14:textId="2CCBEF89" w:rsidR="004D7AB5" w:rsidRPr="0075019C" w:rsidRDefault="004D7AB5" w:rsidP="004D7AB5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Partner</w:t>
            </w:r>
            <w:r w:rsidR="00A57BA0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’s</w:t>
            </w: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 xml:space="preserve"> addictions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0EA3A3" w14:textId="60D06667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2217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A87C08" w14:textId="35F5723B" w:rsidR="004D7AB5" w:rsidRPr="0075019C" w:rsidRDefault="004D7AB5" w:rsidP="004D7AB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2215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AB1441" w14:textId="242C2218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151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34B0D2" w14:textId="4C24B255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0551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702C67" w14:textId="36DA48E3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027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64232A" w14:textId="6F2AF66B" w:rsidR="004D7AB5" w:rsidRPr="0075019C" w:rsidRDefault="004D7AB5" w:rsidP="004D7AB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1897</w:t>
            </w:r>
          </w:p>
        </w:tc>
      </w:tr>
    </w:tbl>
    <w:p w14:paraId="77AA3090" w14:textId="08900131" w:rsidR="00A57BA0" w:rsidRPr="0075019C" w:rsidRDefault="00A57BA0" w:rsidP="00A57BA0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75019C">
        <w:rPr>
          <w:rFonts w:ascii="Arial" w:hAnsi="Arial" w:cs="Arial"/>
          <w:i/>
          <w:iCs/>
          <w:sz w:val="20"/>
          <w:szCs w:val="20"/>
          <w:lang w:val="en-GB"/>
        </w:rPr>
        <w:t>r</w:t>
      </w:r>
      <w:r w:rsidR="00A55E35">
        <w:rPr>
          <w:rFonts w:ascii="Arial" w:hAnsi="Arial" w:cs="Arial"/>
          <w:i/>
          <w:iCs/>
          <w:sz w:val="20"/>
          <w:szCs w:val="20"/>
          <w:lang w:val="en-GB"/>
        </w:rPr>
        <w:t>ho</w:t>
      </w:r>
      <w:r w:rsidRPr="0075019C">
        <w:rPr>
          <w:rFonts w:ascii="Arial" w:hAnsi="Arial" w:cs="Arial"/>
          <w:sz w:val="20"/>
          <w:szCs w:val="20"/>
          <w:lang w:val="en-GB"/>
        </w:rPr>
        <w:t xml:space="preserve">: </w:t>
      </w:r>
      <w:r w:rsidRPr="0075019C">
        <w:rPr>
          <w:rFonts w:ascii="Arial" w:eastAsia="Calibri" w:hAnsi="Arial" w:cs="Arial"/>
          <w:sz w:val="20"/>
          <w:szCs w:val="20"/>
          <w:lang w:val="en-GB"/>
        </w:rPr>
        <w:t>Spearman</w:t>
      </w:r>
      <w:r w:rsidRPr="0075019C">
        <w:rPr>
          <w:rFonts w:ascii="Arial" w:hAnsi="Arial" w:cs="Arial"/>
          <w:sz w:val="20"/>
          <w:szCs w:val="20"/>
          <w:lang w:val="en-GB"/>
        </w:rPr>
        <w:t xml:space="preserve"> correlation test, </w:t>
      </w:r>
      <w:r w:rsidRPr="0075019C">
        <w:rPr>
          <w:rFonts w:ascii="Arial" w:hAnsi="Arial" w:cs="Arial"/>
          <w:i/>
          <w:iCs/>
          <w:sz w:val="20"/>
          <w:szCs w:val="20"/>
          <w:lang w:val="en-GB"/>
        </w:rPr>
        <w:t xml:space="preserve">p </w:t>
      </w:r>
      <w:r w:rsidRPr="0075019C">
        <w:rPr>
          <w:rFonts w:ascii="Arial" w:hAnsi="Arial" w:cs="Arial"/>
          <w:sz w:val="20"/>
          <w:szCs w:val="20"/>
          <w:lang w:val="en-GB"/>
        </w:rPr>
        <w:t xml:space="preserve">value </w:t>
      </w:r>
      <w:r>
        <w:rPr>
          <w:rFonts w:ascii="Arial" w:hAnsi="Arial" w:cs="Arial"/>
          <w:sz w:val="20"/>
          <w:szCs w:val="20"/>
          <w:lang w:val="en-GB"/>
        </w:rPr>
        <w:t>is</w:t>
      </w:r>
      <w:r w:rsidRPr="0075019C">
        <w:rPr>
          <w:rFonts w:ascii="Arial" w:hAnsi="Arial" w:cs="Arial"/>
          <w:sz w:val="20"/>
          <w:szCs w:val="20"/>
          <w:lang w:val="en-GB"/>
        </w:rPr>
        <w:t xml:space="preserve"> significant </w:t>
      </w:r>
      <w:r>
        <w:rPr>
          <w:rFonts w:ascii="Arial" w:hAnsi="Arial" w:cs="Arial"/>
          <w:sz w:val="20"/>
          <w:szCs w:val="20"/>
          <w:lang w:val="en-GB"/>
        </w:rPr>
        <w:t>when it is</w:t>
      </w:r>
      <w:r w:rsidRPr="0075019C">
        <w:rPr>
          <w:rFonts w:ascii="Arial" w:hAnsi="Arial" w:cs="Arial"/>
          <w:sz w:val="20"/>
          <w:szCs w:val="20"/>
          <w:lang w:val="en-GB"/>
        </w:rPr>
        <w:t xml:space="preserve"> &lt;0.05. ART: Antiretroviral therapy. QoL: Quality of life.</w:t>
      </w:r>
      <w:r w:rsidR="00A55E35">
        <w:rPr>
          <w:rFonts w:ascii="Arial" w:hAnsi="Arial" w:cs="Arial"/>
          <w:sz w:val="20"/>
          <w:szCs w:val="20"/>
          <w:lang w:val="en-GB"/>
        </w:rPr>
        <w:t xml:space="preserve"> WLWH: Women living with HIV.</w:t>
      </w:r>
    </w:p>
    <w:p w14:paraId="5715EF62" w14:textId="77777777" w:rsidR="00A57BA0" w:rsidRPr="0075019C" w:rsidRDefault="00A57BA0" w:rsidP="00A57BA0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75019C">
        <w:rPr>
          <w:rFonts w:ascii="Arial" w:hAnsi="Arial" w:cs="Arial"/>
          <w:sz w:val="20"/>
          <w:szCs w:val="20"/>
          <w:lang w:val="en-GB"/>
        </w:rPr>
        <w:t>*</w:t>
      </w:r>
      <w:r w:rsidRPr="0075019C">
        <w:rPr>
          <w:rFonts w:ascii="Arial" w:hAnsi="Arial" w:cs="Arial"/>
          <w:i/>
          <w:iCs/>
          <w:sz w:val="20"/>
          <w:szCs w:val="20"/>
          <w:lang w:val="en-GB"/>
        </w:rPr>
        <w:t>p</w:t>
      </w:r>
      <w:r w:rsidRPr="0075019C">
        <w:rPr>
          <w:rFonts w:ascii="Arial" w:hAnsi="Arial" w:cs="Arial"/>
          <w:sz w:val="20"/>
          <w:szCs w:val="20"/>
          <w:lang w:val="en-GB"/>
        </w:rPr>
        <w:t>&lt;0.05</w:t>
      </w:r>
    </w:p>
    <w:p w14:paraId="7F8D722B" w14:textId="77777777" w:rsidR="00A57BA0" w:rsidRPr="0075019C" w:rsidRDefault="00A57BA0" w:rsidP="00A57BA0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75019C">
        <w:rPr>
          <w:rFonts w:ascii="Arial" w:hAnsi="Arial" w:cs="Arial"/>
          <w:sz w:val="20"/>
          <w:szCs w:val="20"/>
          <w:lang w:val="en-GB"/>
        </w:rPr>
        <w:t>**</w:t>
      </w:r>
      <w:r w:rsidRPr="0075019C">
        <w:rPr>
          <w:rFonts w:ascii="Arial" w:hAnsi="Arial" w:cs="Arial"/>
          <w:i/>
          <w:iCs/>
          <w:sz w:val="20"/>
          <w:szCs w:val="20"/>
          <w:lang w:val="en-GB"/>
        </w:rPr>
        <w:t>p</w:t>
      </w:r>
      <w:r w:rsidRPr="0075019C">
        <w:rPr>
          <w:rFonts w:ascii="Arial" w:hAnsi="Arial" w:cs="Arial"/>
          <w:sz w:val="20"/>
          <w:szCs w:val="20"/>
          <w:lang w:val="en-GB"/>
        </w:rPr>
        <w:t>&lt;0.01</w:t>
      </w:r>
    </w:p>
    <w:p w14:paraId="7061C737" w14:textId="77777777" w:rsidR="00A57BA0" w:rsidRDefault="00A57BA0" w:rsidP="00A57BA0">
      <w:pPr>
        <w:rPr>
          <w:lang w:val="en-GB"/>
        </w:rPr>
      </w:pPr>
      <w:r w:rsidRPr="0075019C">
        <w:rPr>
          <w:rFonts w:ascii="Arial" w:hAnsi="Arial" w:cs="Arial"/>
          <w:sz w:val="20"/>
          <w:szCs w:val="20"/>
          <w:lang w:val="en-GB"/>
        </w:rPr>
        <w:t>***</w:t>
      </w:r>
      <w:r w:rsidRPr="0075019C">
        <w:rPr>
          <w:rFonts w:ascii="Arial" w:hAnsi="Arial" w:cs="Arial"/>
          <w:i/>
          <w:iCs/>
          <w:sz w:val="20"/>
          <w:szCs w:val="20"/>
          <w:lang w:val="en-GB"/>
        </w:rPr>
        <w:t>p</w:t>
      </w:r>
      <w:r w:rsidRPr="0075019C">
        <w:rPr>
          <w:rFonts w:ascii="Arial" w:hAnsi="Arial" w:cs="Arial"/>
          <w:sz w:val="20"/>
          <w:szCs w:val="20"/>
          <w:lang w:val="en-GB"/>
        </w:rPr>
        <w:t>&lt;0.001</w:t>
      </w:r>
    </w:p>
    <w:p w14:paraId="5765E8BD" w14:textId="77777777" w:rsidR="00A57BA0" w:rsidRDefault="00A57BA0" w:rsidP="00C54E62">
      <w:pPr>
        <w:spacing w:after="0"/>
        <w:jc w:val="both"/>
        <w:rPr>
          <w:rFonts w:ascii="Arial" w:hAnsi="Arial" w:cs="Arial"/>
          <w:b/>
          <w:bCs/>
          <w:lang w:val="en-GB"/>
        </w:rPr>
      </w:pPr>
    </w:p>
    <w:p w14:paraId="48231DE5" w14:textId="77777777" w:rsidR="00A57BA0" w:rsidRDefault="00A57BA0" w:rsidP="00C54E62">
      <w:pPr>
        <w:spacing w:after="0"/>
        <w:jc w:val="both"/>
        <w:rPr>
          <w:rFonts w:ascii="Arial" w:hAnsi="Arial" w:cs="Arial"/>
          <w:b/>
          <w:bCs/>
          <w:lang w:val="en-GB"/>
        </w:rPr>
      </w:pPr>
    </w:p>
    <w:p w14:paraId="0A15F699" w14:textId="77777777" w:rsidR="00A57BA0" w:rsidRDefault="00A57BA0" w:rsidP="00C54E62">
      <w:pPr>
        <w:spacing w:after="0"/>
        <w:jc w:val="both"/>
        <w:rPr>
          <w:rFonts w:ascii="Arial" w:hAnsi="Arial" w:cs="Arial"/>
          <w:b/>
          <w:bCs/>
          <w:lang w:val="en-GB"/>
        </w:rPr>
      </w:pPr>
    </w:p>
    <w:p w14:paraId="3CF7E277" w14:textId="305AA584" w:rsidR="00C54E62" w:rsidRPr="006C7659" w:rsidRDefault="0047236D" w:rsidP="0047236D">
      <w:pPr>
        <w:spacing w:after="0"/>
        <w:jc w:val="center"/>
        <w:rPr>
          <w:rFonts w:ascii="Arial" w:hAnsi="Arial" w:cs="Arial"/>
          <w:i/>
          <w:iCs/>
          <w:lang w:val="en-GB"/>
        </w:rPr>
      </w:pPr>
      <w:r w:rsidRPr="006C7659">
        <w:rPr>
          <w:rFonts w:ascii="Arial" w:hAnsi="Arial" w:cs="Arial"/>
          <w:b/>
          <w:bCs/>
          <w:lang w:val="en-GB"/>
        </w:rPr>
        <w:t xml:space="preserve">TABLE </w:t>
      </w:r>
      <w:r>
        <w:rPr>
          <w:rFonts w:ascii="Arial" w:hAnsi="Arial" w:cs="Arial"/>
          <w:b/>
          <w:bCs/>
          <w:lang w:val="en-GB"/>
        </w:rPr>
        <w:t>S</w:t>
      </w:r>
      <w:r w:rsidR="000C0432">
        <w:rPr>
          <w:rFonts w:ascii="Arial" w:hAnsi="Arial" w:cs="Arial"/>
          <w:b/>
          <w:bCs/>
          <w:lang w:val="en-GB"/>
        </w:rPr>
        <w:t>3</w:t>
      </w:r>
      <w:r w:rsidRPr="006C7659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(</w:t>
      </w:r>
      <w:r w:rsidRPr="00A57BA0">
        <w:rPr>
          <w:rFonts w:ascii="Arial" w:hAnsi="Arial" w:cs="Arial"/>
          <w:i/>
          <w:iCs/>
          <w:lang w:val="en-GB"/>
        </w:rPr>
        <w:t>CONTINUED</w:t>
      </w:r>
      <w:r>
        <w:rPr>
          <w:rFonts w:ascii="Arial" w:hAnsi="Arial" w:cs="Arial"/>
          <w:lang w:val="en-GB"/>
        </w:rPr>
        <w:t>)</w:t>
      </w:r>
    </w:p>
    <w:tbl>
      <w:tblPr>
        <w:tblStyle w:val="Tablaconcuadrcula"/>
        <w:tblW w:w="10276" w:type="dxa"/>
        <w:tblInd w:w="-108" w:type="dxa"/>
        <w:tblLook w:val="04A0" w:firstRow="1" w:lastRow="0" w:firstColumn="1" w:lastColumn="0" w:noHBand="0" w:noVBand="1"/>
      </w:tblPr>
      <w:tblGrid>
        <w:gridCol w:w="1526"/>
        <w:gridCol w:w="170"/>
        <w:gridCol w:w="1084"/>
        <w:gridCol w:w="1635"/>
        <w:gridCol w:w="1686"/>
        <w:gridCol w:w="1520"/>
        <w:gridCol w:w="1520"/>
        <w:gridCol w:w="1135"/>
      </w:tblGrid>
      <w:tr w:rsidR="00C54E62" w:rsidRPr="0075019C" w14:paraId="0135F259" w14:textId="77777777" w:rsidTr="0047236D">
        <w:trPr>
          <w:trHeight w:hRule="exact" w:val="701"/>
        </w:trPr>
        <w:tc>
          <w:tcPr>
            <w:tcW w:w="1696" w:type="dxa"/>
            <w:gridSpan w:val="2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CB7B272" w14:textId="77777777" w:rsidR="00C54E62" w:rsidRPr="0075019C" w:rsidRDefault="00C54E62" w:rsidP="00530667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0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457044" w14:textId="77777777" w:rsidR="00C54E62" w:rsidRPr="0075019C" w:rsidRDefault="00C54E62" w:rsidP="00530667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Physical health</w:t>
            </w:r>
          </w:p>
        </w:tc>
        <w:tc>
          <w:tcPr>
            <w:tcW w:w="16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8F0CB07" w14:textId="77777777" w:rsidR="00C54E62" w:rsidRPr="0075019C" w:rsidRDefault="00C54E62" w:rsidP="00530667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Psychological health</w:t>
            </w:r>
          </w:p>
        </w:tc>
        <w:tc>
          <w:tcPr>
            <w:tcW w:w="16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A99BCA" w14:textId="77777777" w:rsidR="00C54E62" w:rsidRPr="0075019C" w:rsidRDefault="00C54E62" w:rsidP="00530667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Independence l</w:t>
            </w:r>
            <w:r w:rsidRPr="0075019C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evel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CA82D3" w14:textId="77777777" w:rsidR="00C54E62" w:rsidRPr="0075019C" w:rsidRDefault="00C54E62" w:rsidP="00530667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 xml:space="preserve">Social </w:t>
            </w:r>
            <w:r w:rsidRPr="0075019C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relationships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09CED0" w14:textId="77777777" w:rsidR="00C54E62" w:rsidRPr="0075019C" w:rsidRDefault="00C54E62" w:rsidP="00530667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Environment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C4FECA2" w14:textId="77777777" w:rsidR="00C54E62" w:rsidRPr="0075019C" w:rsidRDefault="00C54E62" w:rsidP="00530667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Personal beliefs</w:t>
            </w:r>
          </w:p>
        </w:tc>
      </w:tr>
      <w:tr w:rsidR="00C54E62" w:rsidRPr="0075019C" w14:paraId="7433497F" w14:textId="77777777" w:rsidTr="00A55E35">
        <w:trPr>
          <w:trHeight w:val="147"/>
        </w:trPr>
        <w:tc>
          <w:tcPr>
            <w:tcW w:w="1696" w:type="dxa"/>
            <w:gridSpan w:val="2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0D9EFE9A" w14:textId="77777777" w:rsidR="00C54E62" w:rsidRPr="0075019C" w:rsidRDefault="00C54E62" w:rsidP="00530667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08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9A0B40" w14:textId="3405DB02" w:rsidR="00C54E62" w:rsidRPr="0075019C" w:rsidRDefault="00C54E62" w:rsidP="00530667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r</w:t>
            </w:r>
            <w:r w:rsidR="00A55E35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ho</w:t>
            </w:r>
          </w:p>
        </w:tc>
        <w:tc>
          <w:tcPr>
            <w:tcW w:w="163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BAE6928" w14:textId="7287B0D6" w:rsidR="00C54E62" w:rsidRPr="0075019C" w:rsidRDefault="00C54E62" w:rsidP="00530667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r</w:t>
            </w:r>
            <w:r w:rsidR="00A55E35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ho</w:t>
            </w:r>
          </w:p>
        </w:tc>
        <w:tc>
          <w:tcPr>
            <w:tcW w:w="168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D050FFD" w14:textId="13EB9A1C" w:rsidR="00C54E62" w:rsidRPr="0075019C" w:rsidRDefault="00C54E62" w:rsidP="00530667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r</w:t>
            </w:r>
            <w:r w:rsidR="00A55E35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ho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434702" w14:textId="6FAF4D8C" w:rsidR="00C54E62" w:rsidRPr="0075019C" w:rsidRDefault="00C54E62" w:rsidP="00530667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r</w:t>
            </w:r>
            <w:r w:rsidR="00A55E35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ho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E07F95B" w14:textId="107C431E" w:rsidR="00C54E62" w:rsidRPr="0075019C" w:rsidRDefault="00C54E62" w:rsidP="00530667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r</w:t>
            </w:r>
            <w:r w:rsidR="00A55E35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ho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F60BE6" w14:textId="2BAE03F3" w:rsidR="00C54E62" w:rsidRPr="0075019C" w:rsidRDefault="00C54E62" w:rsidP="00530667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r</w:t>
            </w:r>
            <w:r w:rsidR="00A55E35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ho</w:t>
            </w:r>
          </w:p>
        </w:tc>
      </w:tr>
      <w:tr w:rsidR="00C54E62" w:rsidRPr="00E060D2" w14:paraId="59AC8D6A" w14:textId="77777777" w:rsidTr="00A55E35">
        <w:trPr>
          <w:trHeight w:hRule="exact" w:val="477"/>
        </w:trPr>
        <w:tc>
          <w:tcPr>
            <w:tcW w:w="6101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E979042" w14:textId="62B8302F" w:rsidR="00C54E62" w:rsidRPr="0047236D" w:rsidRDefault="00C54E62" w:rsidP="00C54E62">
            <w:pPr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</w:pPr>
            <w:r w:rsidRPr="0047236D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Infectious history and ART management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7862F62" w14:textId="77777777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1D4A2BD" w14:textId="77777777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573E1DC" w14:textId="77777777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</w:tr>
      <w:tr w:rsidR="00C54E62" w:rsidRPr="0075019C" w14:paraId="78146318" w14:textId="77777777" w:rsidTr="00290865">
        <w:trPr>
          <w:trHeight w:hRule="exact" w:val="69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9F9D8" w14:textId="4DA00EDB" w:rsidR="00C54E62" w:rsidRPr="0075019C" w:rsidRDefault="00A57BA0" w:rsidP="00290865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Other chronic diseases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2A13F" w14:textId="58AF1534" w:rsidR="00C54E62" w:rsidRPr="00290865" w:rsidRDefault="00290865" w:rsidP="0029086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086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-</w:t>
            </w:r>
            <w:r w:rsidR="00C54E62" w:rsidRPr="0029086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3319*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0B631" w14:textId="0F22F953" w:rsidR="00C54E62" w:rsidRPr="0075019C" w:rsidRDefault="00C54E62" w:rsidP="0029086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107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A5A81" w14:textId="4BC3A344" w:rsidR="00C54E62" w:rsidRPr="0075019C" w:rsidRDefault="00C54E62" w:rsidP="0029086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15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EE580" w14:textId="2B5B57CC" w:rsidR="00C54E62" w:rsidRPr="0075019C" w:rsidRDefault="00C54E62" w:rsidP="0029086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05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722C9" w14:textId="6A43FCC2" w:rsidR="00C54E62" w:rsidRPr="0075019C" w:rsidRDefault="00C54E62" w:rsidP="0029086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13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E5734" w14:textId="4D447B89" w:rsidR="00C54E62" w:rsidRPr="0075019C" w:rsidRDefault="00C54E62" w:rsidP="00290865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1096</w:t>
            </w:r>
          </w:p>
        </w:tc>
      </w:tr>
      <w:tr w:rsidR="00C54E62" w:rsidRPr="0075019C" w14:paraId="3700D211" w14:textId="77777777" w:rsidTr="00290865">
        <w:trPr>
          <w:trHeight w:hRule="exact" w:val="74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A7D90" w14:textId="204A3521" w:rsidR="00C54E62" w:rsidRPr="0075019C" w:rsidRDefault="00C54E62" w:rsidP="00C54E62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 xml:space="preserve">Years </w:t>
            </w:r>
            <w:r w:rsidR="00A57BA0">
              <w:rPr>
                <w:rFonts w:ascii="Arial" w:hAnsi="Arial" w:cs="Arial"/>
                <w:sz w:val="21"/>
                <w:szCs w:val="21"/>
                <w:lang w:val="en-GB"/>
              </w:rPr>
              <w:t xml:space="preserve">living </w:t>
            </w: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with HIV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FE23E" w14:textId="6CAD9AC5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093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731B3" w14:textId="5B1755E6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146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A7D50" w14:textId="29474CC5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16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6455F" w14:textId="2F58F0D8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0538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02925" w14:textId="021C48B1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08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77644" w14:textId="121D66F3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0443</w:t>
            </w:r>
          </w:p>
        </w:tc>
      </w:tr>
      <w:tr w:rsidR="00C54E62" w:rsidRPr="0075019C" w14:paraId="6FAAF8A4" w14:textId="77777777" w:rsidTr="00290865">
        <w:trPr>
          <w:trHeight w:hRule="exact" w:val="74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794F7" w14:textId="6C21F5E6" w:rsidR="00C54E62" w:rsidRPr="0075019C" w:rsidRDefault="00A57BA0" w:rsidP="00C54E62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HIV s</w:t>
            </w:r>
            <w:r w:rsidR="00C54E62" w:rsidRPr="0075019C">
              <w:rPr>
                <w:rFonts w:ascii="Arial" w:hAnsi="Arial" w:cs="Arial"/>
                <w:sz w:val="21"/>
                <w:szCs w:val="21"/>
                <w:lang w:val="en-GB"/>
              </w:rPr>
              <w:t>ymptoms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AA9D0" w14:textId="4F89DE94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086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1617C" w14:textId="772CB2C6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226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5B27C" w14:textId="08D33C10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-0.2292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CE9D4" w14:textId="2AB3D51B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18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35F5B" w14:textId="5003357D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145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DF8B5" w14:textId="2627DD98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0940</w:t>
            </w:r>
          </w:p>
        </w:tc>
      </w:tr>
      <w:tr w:rsidR="00C54E62" w:rsidRPr="0075019C" w14:paraId="045E5582" w14:textId="77777777" w:rsidTr="00290865">
        <w:trPr>
          <w:trHeight w:hRule="exact" w:val="84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190F6" w14:textId="19D463C7" w:rsidR="00C54E62" w:rsidRPr="0075019C" w:rsidRDefault="00A57BA0" w:rsidP="00C54E62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Last</w:t>
            </w:r>
            <w:r w:rsidR="00C54E62" w:rsidRPr="0075019C">
              <w:rPr>
                <w:rFonts w:ascii="Arial" w:hAnsi="Arial" w:cs="Arial"/>
                <w:sz w:val="21"/>
                <w:szCs w:val="21"/>
                <w:lang w:val="en-GB"/>
              </w:rPr>
              <w:t xml:space="preserve"> CD4 count</w:t>
            </w:r>
            <w:r>
              <w:rPr>
                <w:rFonts w:ascii="Arial" w:hAnsi="Arial" w:cs="Arial"/>
                <w:sz w:val="21"/>
                <w:szCs w:val="21"/>
                <w:lang w:val="en-GB"/>
              </w:rPr>
              <w:t xml:space="preserve"> during pregnancy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2D7B3" w14:textId="04FD8E6A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0.2392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9DFEC" w14:textId="0E4D1EB9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0.2789*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017CF" w14:textId="3FA06B1C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0.2534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E2715" w14:textId="0839EB17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0.3427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E3269" w14:textId="30FC83A2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185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0C18F" w14:textId="6252B31E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1903</w:t>
            </w:r>
          </w:p>
        </w:tc>
      </w:tr>
      <w:tr w:rsidR="00C54E62" w:rsidRPr="0075019C" w14:paraId="68A578B4" w14:textId="77777777" w:rsidTr="00290865">
        <w:trPr>
          <w:trHeight w:hRule="exact" w:val="5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30570" w14:textId="19AE7ADD" w:rsidR="00C54E62" w:rsidRPr="0075019C" w:rsidRDefault="00C54E62" w:rsidP="00C54E62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Initial viral load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46FC8" w14:textId="55AC3884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022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11A2F" w14:textId="4B00FDB0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142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63E56" w14:textId="00112BB2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05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24B19" w14:textId="2DC60E94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21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7E077" w14:textId="2229FF1D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148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AFBAA" w14:textId="402CB741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1953</w:t>
            </w:r>
          </w:p>
        </w:tc>
      </w:tr>
      <w:tr w:rsidR="00C54E62" w:rsidRPr="0075019C" w14:paraId="429D8155" w14:textId="77777777" w:rsidTr="00290865">
        <w:trPr>
          <w:trHeight w:hRule="exact" w:val="88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48A54" w14:textId="0E7F098A" w:rsidR="00C54E62" w:rsidRPr="0075019C" w:rsidRDefault="00C54E62" w:rsidP="00C54E62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Previous HIV-infected children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B726F" w14:textId="3A9DAD34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020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1F5D3" w14:textId="4E0A74F6" w:rsidR="00C54E62" w:rsidRPr="0075019C" w:rsidRDefault="00C54E62" w:rsidP="00C54E62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195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06FE7" w14:textId="0235EFBE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12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1B901" w14:textId="6A3AEE7D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12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304CD" w14:textId="71DC2087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01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BF11C" w14:textId="24D8DA33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1009</w:t>
            </w:r>
          </w:p>
        </w:tc>
      </w:tr>
      <w:tr w:rsidR="00C54E62" w:rsidRPr="00E53730" w14:paraId="4BEE2F66" w14:textId="77777777" w:rsidTr="00290865">
        <w:trPr>
          <w:trHeight w:hRule="exact" w:val="96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782A1" w14:textId="03EEAEA8" w:rsidR="00C54E62" w:rsidRPr="0075019C" w:rsidRDefault="00A57BA0" w:rsidP="00C54E62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Current</w:t>
            </w:r>
            <w:r w:rsidR="00C54E62" w:rsidRPr="0075019C">
              <w:rPr>
                <w:rFonts w:ascii="Arial" w:hAnsi="Arial" w:cs="Arial"/>
                <w:sz w:val="21"/>
                <w:szCs w:val="21"/>
                <w:lang w:val="en-GB"/>
              </w:rPr>
              <w:t xml:space="preserve"> </w:t>
            </w:r>
            <w:r w:rsidRPr="0075019C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partner</w:t>
            </w:r>
            <w:r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 xml:space="preserve"> </w:t>
            </w: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HIV</w:t>
            </w:r>
            <w:r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  <w:r w:rsidR="00C54E62" w:rsidRPr="0075019C">
              <w:rPr>
                <w:rFonts w:ascii="Arial" w:hAnsi="Arial" w:cs="Arial"/>
                <w:sz w:val="21"/>
                <w:szCs w:val="21"/>
                <w:lang w:val="en-GB"/>
              </w:rPr>
              <w:t>status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B31C8" w14:textId="252049BE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090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19095" w14:textId="62B9C2E1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274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4968C" w14:textId="0B762F2C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1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03A6C" w14:textId="4FFC6102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27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E189A" w14:textId="20226225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028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29DD8" w14:textId="621BE5CE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0511</w:t>
            </w:r>
          </w:p>
        </w:tc>
      </w:tr>
      <w:tr w:rsidR="00C54E62" w:rsidRPr="0075019C" w14:paraId="402E4D98" w14:textId="77777777" w:rsidTr="00290865">
        <w:trPr>
          <w:trHeight w:hRule="exact" w:val="84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D4449" w14:textId="321C38D7" w:rsidR="00C54E62" w:rsidRPr="0075019C" w:rsidRDefault="005D04F3" w:rsidP="00C54E62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>
              <w:rPr>
                <w:rFonts w:ascii="Arial" w:hAnsi="Arial" w:cs="Arial"/>
                <w:sz w:val="21"/>
                <w:szCs w:val="21"/>
                <w:lang w:val="en-GB"/>
              </w:rPr>
              <w:t>Schem</w:t>
            </w:r>
            <w:proofErr w:type="spellEnd"/>
            <w:r>
              <w:rPr>
                <w:rFonts w:ascii="Arial" w:hAnsi="Arial" w:cs="Arial"/>
                <w:sz w:val="21"/>
                <w:szCs w:val="21"/>
                <w:lang w:val="en-GB"/>
              </w:rPr>
              <w:t xml:space="preserve"> of </w:t>
            </w:r>
            <w:r w:rsidR="00C54E62">
              <w:rPr>
                <w:rFonts w:ascii="Arial" w:hAnsi="Arial" w:cs="Arial"/>
                <w:sz w:val="21"/>
                <w:szCs w:val="21"/>
                <w:lang w:val="en-GB"/>
              </w:rPr>
              <w:t>ART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14B09" w14:textId="727B8194" w:rsidR="00C54E62" w:rsidRPr="0075019C" w:rsidRDefault="00C54E62" w:rsidP="00C54E62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-0.140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859AE" w14:textId="0726F312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-0.034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55802" w14:textId="7C47A704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0.84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DF880" w14:textId="63DF4E78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0.54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3340D" w14:textId="08D241EA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0.593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09057" w14:textId="05376C34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0.1280</w:t>
            </w:r>
          </w:p>
        </w:tc>
      </w:tr>
      <w:tr w:rsidR="00C54E62" w:rsidRPr="0075019C" w14:paraId="1C0F0074" w14:textId="77777777" w:rsidTr="00290865">
        <w:trPr>
          <w:trHeight w:hRule="exact" w:val="84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3A0F3" w14:textId="3A3EB13A" w:rsidR="00C54E62" w:rsidRPr="0075019C" w:rsidRDefault="00C54E62" w:rsidP="00C54E62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Adherence to ART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27739" w14:textId="1221C99A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015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4A397" w14:textId="353FD005" w:rsidR="00C54E62" w:rsidRPr="0075019C" w:rsidRDefault="00C54E62" w:rsidP="00C54E62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097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4C88B" w14:textId="6C1C16B2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05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E83E4" w14:textId="0C9FA46D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03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6A45C" w14:textId="6373A384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003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C31CB" w14:textId="6654E873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1347</w:t>
            </w:r>
          </w:p>
        </w:tc>
      </w:tr>
      <w:tr w:rsidR="00C54E62" w:rsidRPr="0075019C" w14:paraId="55DFE461" w14:textId="77777777" w:rsidTr="00290865">
        <w:trPr>
          <w:trHeight w:hRule="exact" w:val="84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CFFEA" w14:textId="09494F35" w:rsidR="00C54E62" w:rsidRPr="0075019C" w:rsidRDefault="00C54E62" w:rsidP="00C54E62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Intrapartum prophylactic ART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28707" w14:textId="5C70624B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057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2FB46" w14:textId="5E77C05E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120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E7D34" w14:textId="331BD048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04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60663" w14:textId="4D1236D8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14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FDD48" w14:textId="4ECECA65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060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8DA6A" w14:textId="6E375AEE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067</w:t>
            </w:r>
          </w:p>
        </w:tc>
      </w:tr>
      <w:tr w:rsidR="00C54E62" w:rsidRPr="0075019C" w14:paraId="5963AE43" w14:textId="77777777" w:rsidTr="00290865">
        <w:trPr>
          <w:trHeight w:hRule="exact" w:val="84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2B22C" w14:textId="5F5DD9A9" w:rsidR="00C54E62" w:rsidRPr="003F13CB" w:rsidRDefault="005D04F3" w:rsidP="00C54E62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 xml:space="preserve">ART </w:t>
            </w:r>
            <w:proofErr w:type="spellStart"/>
            <w:r>
              <w:rPr>
                <w:rFonts w:ascii="Arial" w:hAnsi="Arial" w:cs="Arial"/>
                <w:sz w:val="21"/>
                <w:szCs w:val="21"/>
                <w:lang w:val="en-GB"/>
              </w:rPr>
              <w:t>schem</w:t>
            </w:r>
            <w:proofErr w:type="spellEnd"/>
            <w:r>
              <w:rPr>
                <w:rFonts w:ascii="Arial" w:hAnsi="Arial" w:cs="Arial"/>
                <w:sz w:val="21"/>
                <w:szCs w:val="21"/>
                <w:lang w:val="en-GB"/>
              </w:rPr>
              <w:t xml:space="preserve"> containing efavirenz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A17A2" w14:textId="70804DAF" w:rsidR="00C54E62" w:rsidRPr="00290865" w:rsidRDefault="00C54E62" w:rsidP="00C54E62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290865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-0.3039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94692" w14:textId="05311B7A" w:rsidR="00C54E62" w:rsidRPr="00290865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290865">
              <w:rPr>
                <w:rFonts w:ascii="Arial" w:hAnsi="Arial" w:cs="Arial"/>
                <w:sz w:val="21"/>
                <w:szCs w:val="21"/>
                <w:lang w:val="en-GB"/>
              </w:rPr>
              <w:t>-0.220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502AB" w14:textId="47F7D62F" w:rsidR="00C54E62" w:rsidRPr="00290865" w:rsidRDefault="00C54E62" w:rsidP="00C54E62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290865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-0.2444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41EDE" w14:textId="09E0B221" w:rsidR="00C54E62" w:rsidRPr="00290865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290865">
              <w:rPr>
                <w:rFonts w:ascii="Arial" w:hAnsi="Arial" w:cs="Arial"/>
                <w:sz w:val="21"/>
                <w:szCs w:val="21"/>
                <w:lang w:val="en-GB"/>
              </w:rPr>
              <w:t>-0.12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10A71" w14:textId="0C1E426E" w:rsidR="00C54E62" w:rsidRPr="00290865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290865">
              <w:rPr>
                <w:rFonts w:ascii="Arial" w:hAnsi="Arial" w:cs="Arial"/>
                <w:sz w:val="21"/>
                <w:szCs w:val="21"/>
                <w:lang w:val="en-GB"/>
              </w:rPr>
              <w:t>-0.068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A86D7" w14:textId="7FE73067" w:rsidR="00C54E62" w:rsidRPr="00290865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290865">
              <w:rPr>
                <w:rFonts w:ascii="Arial" w:hAnsi="Arial" w:cs="Arial"/>
                <w:sz w:val="21"/>
                <w:szCs w:val="21"/>
                <w:lang w:val="en-GB"/>
              </w:rPr>
              <w:t>-0.1934</w:t>
            </w:r>
          </w:p>
        </w:tc>
      </w:tr>
      <w:tr w:rsidR="00C54E62" w:rsidRPr="0075019C" w14:paraId="4AEDD5E0" w14:textId="77777777" w:rsidTr="00290865">
        <w:trPr>
          <w:trHeight w:hRule="exact" w:val="846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296F29" w14:textId="2132DE46" w:rsidR="00C54E62" w:rsidRPr="0075019C" w:rsidRDefault="00C54E62" w:rsidP="00C54E62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Perception of pregnancy complications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9A4F42" w14:textId="3785EC7C" w:rsidR="00C54E62" w:rsidRPr="0075019C" w:rsidRDefault="00C54E62" w:rsidP="00C54E62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110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DF8F3D" w14:textId="27CE2EB6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0286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86DF2B" w14:textId="2BE2B18B" w:rsidR="00C54E62" w:rsidRPr="0075019C" w:rsidRDefault="00C54E62" w:rsidP="00C54E62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106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2C3D73" w14:textId="32C1E887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08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3E53E5" w14:textId="54026460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201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256058" w14:textId="7AD18ED6" w:rsidR="00C54E62" w:rsidRPr="0075019C" w:rsidRDefault="00C54E62" w:rsidP="00C54E62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0505</w:t>
            </w:r>
          </w:p>
        </w:tc>
      </w:tr>
    </w:tbl>
    <w:p w14:paraId="03C516E9" w14:textId="02F7D22A" w:rsidR="00A57BA0" w:rsidRPr="0075019C" w:rsidRDefault="00A57BA0" w:rsidP="00A57BA0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75019C">
        <w:rPr>
          <w:rFonts w:ascii="Arial" w:hAnsi="Arial" w:cs="Arial"/>
          <w:i/>
          <w:iCs/>
          <w:sz w:val="20"/>
          <w:szCs w:val="20"/>
          <w:lang w:val="en-GB"/>
        </w:rPr>
        <w:t>r</w:t>
      </w:r>
      <w:r w:rsidR="00A55E35">
        <w:rPr>
          <w:rFonts w:ascii="Arial" w:hAnsi="Arial" w:cs="Arial"/>
          <w:i/>
          <w:iCs/>
          <w:sz w:val="20"/>
          <w:szCs w:val="20"/>
          <w:lang w:val="en-GB"/>
        </w:rPr>
        <w:t>ho</w:t>
      </w:r>
      <w:r w:rsidRPr="0075019C">
        <w:rPr>
          <w:rFonts w:ascii="Arial" w:hAnsi="Arial" w:cs="Arial"/>
          <w:sz w:val="20"/>
          <w:szCs w:val="20"/>
          <w:lang w:val="en-GB"/>
        </w:rPr>
        <w:t xml:space="preserve">: </w:t>
      </w:r>
      <w:r w:rsidRPr="0075019C">
        <w:rPr>
          <w:rFonts w:ascii="Arial" w:eastAsia="Calibri" w:hAnsi="Arial" w:cs="Arial"/>
          <w:sz w:val="20"/>
          <w:szCs w:val="20"/>
          <w:lang w:val="en-GB"/>
        </w:rPr>
        <w:t>Spearman</w:t>
      </w:r>
      <w:r w:rsidRPr="0075019C">
        <w:rPr>
          <w:rFonts w:ascii="Arial" w:hAnsi="Arial" w:cs="Arial"/>
          <w:sz w:val="20"/>
          <w:szCs w:val="20"/>
          <w:lang w:val="en-GB"/>
        </w:rPr>
        <w:t xml:space="preserve"> correlation test, </w:t>
      </w:r>
      <w:r w:rsidRPr="0075019C">
        <w:rPr>
          <w:rFonts w:ascii="Arial" w:hAnsi="Arial" w:cs="Arial"/>
          <w:i/>
          <w:iCs/>
          <w:sz w:val="20"/>
          <w:szCs w:val="20"/>
          <w:lang w:val="en-GB"/>
        </w:rPr>
        <w:t xml:space="preserve">p </w:t>
      </w:r>
      <w:r w:rsidRPr="0075019C">
        <w:rPr>
          <w:rFonts w:ascii="Arial" w:hAnsi="Arial" w:cs="Arial"/>
          <w:sz w:val="20"/>
          <w:szCs w:val="20"/>
          <w:lang w:val="en-GB"/>
        </w:rPr>
        <w:t xml:space="preserve">value </w:t>
      </w:r>
      <w:r>
        <w:rPr>
          <w:rFonts w:ascii="Arial" w:hAnsi="Arial" w:cs="Arial"/>
          <w:sz w:val="20"/>
          <w:szCs w:val="20"/>
          <w:lang w:val="en-GB"/>
        </w:rPr>
        <w:t>is</w:t>
      </w:r>
      <w:r w:rsidRPr="0075019C">
        <w:rPr>
          <w:rFonts w:ascii="Arial" w:hAnsi="Arial" w:cs="Arial"/>
          <w:sz w:val="20"/>
          <w:szCs w:val="20"/>
          <w:lang w:val="en-GB"/>
        </w:rPr>
        <w:t xml:space="preserve"> significant </w:t>
      </w:r>
      <w:r>
        <w:rPr>
          <w:rFonts w:ascii="Arial" w:hAnsi="Arial" w:cs="Arial"/>
          <w:sz w:val="20"/>
          <w:szCs w:val="20"/>
          <w:lang w:val="en-GB"/>
        </w:rPr>
        <w:t>when it is</w:t>
      </w:r>
      <w:r w:rsidRPr="0075019C">
        <w:rPr>
          <w:rFonts w:ascii="Arial" w:hAnsi="Arial" w:cs="Arial"/>
          <w:sz w:val="20"/>
          <w:szCs w:val="20"/>
          <w:lang w:val="en-GB"/>
        </w:rPr>
        <w:t xml:space="preserve"> &lt;0.05. ART: Antiretroviral therapy.</w:t>
      </w:r>
    </w:p>
    <w:p w14:paraId="3B0C9A53" w14:textId="77777777" w:rsidR="00A57BA0" w:rsidRPr="0075019C" w:rsidRDefault="00A57BA0" w:rsidP="00A57BA0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75019C">
        <w:rPr>
          <w:rFonts w:ascii="Arial" w:hAnsi="Arial" w:cs="Arial"/>
          <w:sz w:val="20"/>
          <w:szCs w:val="20"/>
          <w:lang w:val="en-GB"/>
        </w:rPr>
        <w:t>*</w:t>
      </w:r>
      <w:r w:rsidRPr="0075019C">
        <w:rPr>
          <w:rFonts w:ascii="Arial" w:hAnsi="Arial" w:cs="Arial"/>
          <w:i/>
          <w:iCs/>
          <w:sz w:val="20"/>
          <w:szCs w:val="20"/>
          <w:lang w:val="en-GB"/>
        </w:rPr>
        <w:t>p</w:t>
      </w:r>
      <w:r w:rsidRPr="0075019C">
        <w:rPr>
          <w:rFonts w:ascii="Arial" w:hAnsi="Arial" w:cs="Arial"/>
          <w:sz w:val="20"/>
          <w:szCs w:val="20"/>
          <w:lang w:val="en-GB"/>
        </w:rPr>
        <w:t>&lt;0.05</w:t>
      </w:r>
    </w:p>
    <w:p w14:paraId="6D892609" w14:textId="77777777" w:rsidR="00A57BA0" w:rsidRPr="0075019C" w:rsidRDefault="00A57BA0" w:rsidP="00A57BA0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75019C">
        <w:rPr>
          <w:rFonts w:ascii="Arial" w:hAnsi="Arial" w:cs="Arial"/>
          <w:sz w:val="20"/>
          <w:szCs w:val="20"/>
          <w:lang w:val="en-GB"/>
        </w:rPr>
        <w:t>**</w:t>
      </w:r>
      <w:r w:rsidRPr="0075019C">
        <w:rPr>
          <w:rFonts w:ascii="Arial" w:hAnsi="Arial" w:cs="Arial"/>
          <w:i/>
          <w:iCs/>
          <w:sz w:val="20"/>
          <w:szCs w:val="20"/>
          <w:lang w:val="en-GB"/>
        </w:rPr>
        <w:t>p</w:t>
      </w:r>
      <w:r w:rsidRPr="0075019C">
        <w:rPr>
          <w:rFonts w:ascii="Arial" w:hAnsi="Arial" w:cs="Arial"/>
          <w:sz w:val="20"/>
          <w:szCs w:val="20"/>
          <w:lang w:val="en-GB"/>
        </w:rPr>
        <w:t>&lt;0.01</w:t>
      </w:r>
    </w:p>
    <w:p w14:paraId="418516D7" w14:textId="77777777" w:rsidR="00A57BA0" w:rsidRDefault="00A57BA0" w:rsidP="00A57BA0">
      <w:pPr>
        <w:rPr>
          <w:lang w:val="en-GB"/>
        </w:rPr>
      </w:pPr>
      <w:r w:rsidRPr="0075019C">
        <w:rPr>
          <w:rFonts w:ascii="Arial" w:hAnsi="Arial" w:cs="Arial"/>
          <w:sz w:val="20"/>
          <w:szCs w:val="20"/>
          <w:lang w:val="en-GB"/>
        </w:rPr>
        <w:t>***</w:t>
      </w:r>
      <w:r w:rsidRPr="0075019C">
        <w:rPr>
          <w:rFonts w:ascii="Arial" w:hAnsi="Arial" w:cs="Arial"/>
          <w:i/>
          <w:iCs/>
          <w:sz w:val="20"/>
          <w:szCs w:val="20"/>
          <w:lang w:val="en-GB"/>
        </w:rPr>
        <w:t>p</w:t>
      </w:r>
      <w:r w:rsidRPr="0075019C">
        <w:rPr>
          <w:rFonts w:ascii="Arial" w:hAnsi="Arial" w:cs="Arial"/>
          <w:sz w:val="20"/>
          <w:szCs w:val="20"/>
          <w:lang w:val="en-GB"/>
        </w:rPr>
        <w:t>&lt;0.001</w:t>
      </w:r>
    </w:p>
    <w:p w14:paraId="462ACB25" w14:textId="77777777" w:rsidR="00EC3D88" w:rsidRDefault="00EC3D88" w:rsidP="00C67DA9">
      <w:pPr>
        <w:rPr>
          <w:lang w:val="en-GB"/>
        </w:rPr>
      </w:pPr>
    </w:p>
    <w:p w14:paraId="502B709A" w14:textId="77777777" w:rsidR="00EC3D88" w:rsidRDefault="00EC3D88" w:rsidP="00C67DA9">
      <w:pPr>
        <w:rPr>
          <w:lang w:val="en-GB"/>
        </w:rPr>
      </w:pPr>
    </w:p>
    <w:p w14:paraId="1DBCEC8A" w14:textId="4B896BAF" w:rsidR="007E2F99" w:rsidRPr="006C7659" w:rsidRDefault="0047236D" w:rsidP="0047236D">
      <w:pPr>
        <w:spacing w:after="0"/>
        <w:jc w:val="center"/>
        <w:rPr>
          <w:rFonts w:ascii="Arial" w:hAnsi="Arial" w:cs="Arial"/>
          <w:i/>
          <w:iCs/>
          <w:lang w:val="en-GB"/>
        </w:rPr>
      </w:pPr>
      <w:r w:rsidRPr="006C7659">
        <w:rPr>
          <w:rFonts w:ascii="Arial" w:hAnsi="Arial" w:cs="Arial"/>
          <w:b/>
          <w:bCs/>
          <w:lang w:val="en-GB"/>
        </w:rPr>
        <w:t xml:space="preserve">TABLE </w:t>
      </w:r>
      <w:r>
        <w:rPr>
          <w:rFonts w:ascii="Arial" w:hAnsi="Arial" w:cs="Arial"/>
          <w:b/>
          <w:bCs/>
          <w:lang w:val="en-GB"/>
        </w:rPr>
        <w:t>S</w:t>
      </w:r>
      <w:r w:rsidR="000C0432">
        <w:rPr>
          <w:rFonts w:ascii="Arial" w:hAnsi="Arial" w:cs="Arial"/>
          <w:b/>
          <w:bCs/>
          <w:lang w:val="en-GB"/>
        </w:rPr>
        <w:t>3</w:t>
      </w:r>
      <w:r w:rsidRPr="006C7659">
        <w:rPr>
          <w:rFonts w:ascii="Arial" w:hAnsi="Arial" w:cs="Arial"/>
          <w:lang w:val="en-GB"/>
        </w:rPr>
        <w:t xml:space="preserve"> </w:t>
      </w:r>
      <w:r w:rsidRPr="00A57BA0">
        <w:rPr>
          <w:rFonts w:ascii="Arial" w:hAnsi="Arial" w:cs="Arial"/>
          <w:i/>
          <w:iCs/>
          <w:lang w:val="en-GB"/>
        </w:rPr>
        <w:t>(CONTINUED)</w:t>
      </w:r>
    </w:p>
    <w:tbl>
      <w:tblPr>
        <w:tblStyle w:val="Tablaconcuadrcula"/>
        <w:tblW w:w="10276" w:type="dxa"/>
        <w:tblInd w:w="-108" w:type="dxa"/>
        <w:tblLook w:val="04A0" w:firstRow="1" w:lastRow="0" w:firstColumn="1" w:lastColumn="0" w:noHBand="0" w:noVBand="1"/>
      </w:tblPr>
      <w:tblGrid>
        <w:gridCol w:w="1696"/>
        <w:gridCol w:w="1084"/>
        <w:gridCol w:w="1635"/>
        <w:gridCol w:w="1686"/>
        <w:gridCol w:w="1520"/>
        <w:gridCol w:w="1520"/>
        <w:gridCol w:w="1135"/>
      </w:tblGrid>
      <w:tr w:rsidR="007E2F99" w:rsidRPr="0075019C" w14:paraId="2DB0E046" w14:textId="77777777" w:rsidTr="0047236D">
        <w:trPr>
          <w:trHeight w:hRule="exact" w:val="701"/>
        </w:trPr>
        <w:tc>
          <w:tcPr>
            <w:tcW w:w="1696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3CB3BA7" w14:textId="77777777" w:rsidR="007E2F99" w:rsidRPr="0075019C" w:rsidRDefault="007E2F99" w:rsidP="00530667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0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6BC677C" w14:textId="77777777" w:rsidR="007E2F99" w:rsidRPr="0075019C" w:rsidRDefault="007E2F99" w:rsidP="00530667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Physical health</w:t>
            </w:r>
          </w:p>
        </w:tc>
        <w:tc>
          <w:tcPr>
            <w:tcW w:w="16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4DAD698" w14:textId="77777777" w:rsidR="007E2F99" w:rsidRPr="0075019C" w:rsidRDefault="007E2F99" w:rsidP="00530667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Psychological health</w:t>
            </w:r>
          </w:p>
        </w:tc>
        <w:tc>
          <w:tcPr>
            <w:tcW w:w="16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6730D4" w14:textId="77777777" w:rsidR="007E2F99" w:rsidRPr="0075019C" w:rsidRDefault="007E2F99" w:rsidP="00530667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Independence l</w:t>
            </w:r>
            <w:r w:rsidRPr="0075019C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evel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C903EA" w14:textId="77777777" w:rsidR="007E2F99" w:rsidRPr="0075019C" w:rsidRDefault="007E2F99" w:rsidP="00530667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 xml:space="preserve">Social </w:t>
            </w:r>
            <w:r w:rsidRPr="0075019C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relationships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A80C1C" w14:textId="77777777" w:rsidR="007E2F99" w:rsidRPr="0075019C" w:rsidRDefault="007E2F99" w:rsidP="00530667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Environment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E581CA" w14:textId="77777777" w:rsidR="007E2F99" w:rsidRPr="0075019C" w:rsidRDefault="007E2F99" w:rsidP="00530667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Personal beliefs</w:t>
            </w:r>
          </w:p>
        </w:tc>
      </w:tr>
      <w:tr w:rsidR="007E2F99" w:rsidRPr="0075019C" w14:paraId="79CD54FB" w14:textId="77777777" w:rsidTr="00A55E35">
        <w:trPr>
          <w:trHeight w:val="147"/>
        </w:trPr>
        <w:tc>
          <w:tcPr>
            <w:tcW w:w="1696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7598B89D" w14:textId="77777777" w:rsidR="007E2F99" w:rsidRPr="0075019C" w:rsidRDefault="007E2F99" w:rsidP="00530667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08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EEF6168" w14:textId="3BA342FF" w:rsidR="007E2F99" w:rsidRPr="0075019C" w:rsidRDefault="007E2F99" w:rsidP="00530667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r</w:t>
            </w:r>
            <w:r w:rsidR="00A55E35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ho</w:t>
            </w:r>
          </w:p>
        </w:tc>
        <w:tc>
          <w:tcPr>
            <w:tcW w:w="163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78D515" w14:textId="2AA1343C" w:rsidR="007E2F99" w:rsidRPr="0075019C" w:rsidRDefault="007E2F99" w:rsidP="00530667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r</w:t>
            </w:r>
            <w:r w:rsidR="00A55E35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ho</w:t>
            </w:r>
          </w:p>
        </w:tc>
        <w:tc>
          <w:tcPr>
            <w:tcW w:w="168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935BAB" w14:textId="755397A6" w:rsidR="007E2F99" w:rsidRPr="0075019C" w:rsidRDefault="007E2F99" w:rsidP="00530667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r</w:t>
            </w:r>
            <w:r w:rsidR="00A55E35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ho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E30B58C" w14:textId="12696CAB" w:rsidR="007E2F99" w:rsidRPr="0075019C" w:rsidRDefault="007E2F99" w:rsidP="00530667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r</w:t>
            </w:r>
            <w:r w:rsidR="00A55E35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ho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B16A3D" w14:textId="0819F8C8" w:rsidR="007E2F99" w:rsidRPr="0075019C" w:rsidRDefault="007E2F99" w:rsidP="00530667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r</w:t>
            </w:r>
            <w:r w:rsidR="00A55E35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ho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A4590B6" w14:textId="5E992967" w:rsidR="007E2F99" w:rsidRPr="0075019C" w:rsidRDefault="007E2F99" w:rsidP="00530667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r</w:t>
            </w:r>
            <w:r w:rsidR="00A55E35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ho</w:t>
            </w:r>
          </w:p>
        </w:tc>
      </w:tr>
      <w:tr w:rsidR="007E2F99" w:rsidRPr="00E060D2" w14:paraId="031510E9" w14:textId="77777777" w:rsidTr="00A55E35">
        <w:trPr>
          <w:trHeight w:hRule="exact" w:val="520"/>
        </w:trPr>
        <w:tc>
          <w:tcPr>
            <w:tcW w:w="6101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5420A3B" w14:textId="54B39839" w:rsidR="007E2F99" w:rsidRPr="0047236D" w:rsidRDefault="007E2F99" w:rsidP="007E2F99">
            <w:pPr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</w:pPr>
            <w:r w:rsidRPr="0047236D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Obstetric history and sexual behaviour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18F6CBF" w14:textId="77777777" w:rsidR="007E2F99" w:rsidRPr="0075019C" w:rsidRDefault="007E2F99" w:rsidP="007E2F99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64BCA21" w14:textId="77777777" w:rsidR="007E2F99" w:rsidRPr="0075019C" w:rsidRDefault="007E2F99" w:rsidP="007E2F99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4963FA9" w14:textId="77777777" w:rsidR="007E2F99" w:rsidRPr="0075019C" w:rsidRDefault="007E2F99" w:rsidP="007E2F99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</w:tr>
      <w:tr w:rsidR="007E2F99" w:rsidRPr="0075019C" w14:paraId="3ABEEA9E" w14:textId="77777777" w:rsidTr="00A57BA0">
        <w:trPr>
          <w:trHeight w:hRule="exact" w:val="932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67E4E" w14:textId="333F3E96" w:rsidR="007E2F99" w:rsidRPr="0075019C" w:rsidRDefault="007E2F99" w:rsidP="007E2F9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 xml:space="preserve">Age </w:t>
            </w:r>
            <w:r w:rsidR="00F14A50">
              <w:rPr>
                <w:rFonts w:ascii="Arial" w:hAnsi="Arial" w:cs="Arial"/>
                <w:sz w:val="21"/>
                <w:szCs w:val="21"/>
                <w:lang w:val="en-GB"/>
              </w:rPr>
              <w:t>of</w:t>
            </w: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 xml:space="preserve"> the beginning of sexual </w:t>
            </w:r>
            <w:r w:rsidR="00F14A50">
              <w:rPr>
                <w:rFonts w:ascii="Arial" w:hAnsi="Arial" w:cs="Arial"/>
                <w:sz w:val="21"/>
                <w:szCs w:val="21"/>
                <w:lang w:val="en-GB"/>
              </w:rPr>
              <w:t>lif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85100" w14:textId="226BF0D5" w:rsidR="007E2F99" w:rsidRPr="0075019C" w:rsidRDefault="007E2F99" w:rsidP="007E2F99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117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8559A" w14:textId="2202CF3B" w:rsidR="007E2F99" w:rsidRPr="0075019C" w:rsidRDefault="007E2F99" w:rsidP="007E2F99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0.3420**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8BE4D" w14:textId="60D4D895" w:rsidR="007E2F99" w:rsidRPr="0075019C" w:rsidRDefault="007E2F99" w:rsidP="007E2F99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16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96325" w14:textId="6085B746" w:rsidR="007E2F99" w:rsidRPr="0075019C" w:rsidRDefault="007E2F99" w:rsidP="007E2F99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05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D4DBF" w14:textId="04D4EEE5" w:rsidR="007E2F99" w:rsidRPr="0075019C" w:rsidRDefault="007E2F99" w:rsidP="007E2F99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040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C60EA" w14:textId="77DD8155" w:rsidR="007E2F99" w:rsidRPr="0075019C" w:rsidRDefault="007E2F99" w:rsidP="007E2F99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0.3250*</w:t>
            </w:r>
          </w:p>
        </w:tc>
      </w:tr>
      <w:tr w:rsidR="007E2F99" w:rsidRPr="0075019C" w14:paraId="3AD31FFE" w14:textId="77777777" w:rsidTr="00A57BA0">
        <w:trPr>
          <w:trHeight w:hRule="exact" w:val="719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B81BF" w14:textId="07B79849" w:rsidR="007E2F99" w:rsidRPr="0075019C" w:rsidRDefault="007E2F99" w:rsidP="007E2F9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Number of sexual partner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D47C5" w14:textId="2959EC7B" w:rsidR="007E2F99" w:rsidRPr="0075019C" w:rsidRDefault="007E2F99" w:rsidP="007E2F99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221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6F9B4" w14:textId="79D1FADB" w:rsidR="007E2F99" w:rsidRPr="0075019C" w:rsidRDefault="007E2F99" w:rsidP="007E2F99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232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63D83" w14:textId="07918B0A" w:rsidR="007E2F99" w:rsidRPr="0075019C" w:rsidRDefault="007E2F99" w:rsidP="007E2F99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-0.4206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2C399" w14:textId="758FAC43" w:rsidR="007E2F99" w:rsidRPr="0075019C" w:rsidRDefault="007E2F99" w:rsidP="007E2F99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1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6ABE8" w14:textId="23D077EF" w:rsidR="007E2F99" w:rsidRPr="0075019C" w:rsidRDefault="007E2F99" w:rsidP="007E2F99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008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DCFA2" w14:textId="0F95CD64" w:rsidR="007E2F99" w:rsidRPr="0075019C" w:rsidRDefault="007E2F99" w:rsidP="007E2F99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0014</w:t>
            </w:r>
          </w:p>
        </w:tc>
      </w:tr>
      <w:tr w:rsidR="007E2F99" w:rsidRPr="0075019C" w14:paraId="1C01AE72" w14:textId="77777777" w:rsidTr="007E2F99">
        <w:trPr>
          <w:trHeight w:hRule="exact" w:val="52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F1835" w14:textId="00F52656" w:rsidR="007E2F99" w:rsidRPr="0075019C" w:rsidRDefault="007E2F99" w:rsidP="007E2F9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Gestation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0874A" w14:textId="57CC5CC6" w:rsidR="007E2F99" w:rsidRPr="0075019C" w:rsidRDefault="007E2F99" w:rsidP="007E2F99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0.064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2FA25" w14:textId="56100639" w:rsidR="007E2F99" w:rsidRPr="0075019C" w:rsidRDefault="007E2F99" w:rsidP="007E2F99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0.221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35C98" w14:textId="3FCBAC66" w:rsidR="007E2F99" w:rsidRPr="0075019C" w:rsidRDefault="007E2F99" w:rsidP="007E2F99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0.2817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41680" w14:textId="03A189EB" w:rsidR="007E2F99" w:rsidRPr="0075019C" w:rsidRDefault="007E2F99" w:rsidP="007E2F99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0.10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FF9D3" w14:textId="6734AD13" w:rsidR="007E2F99" w:rsidRPr="0075019C" w:rsidRDefault="007E2F99" w:rsidP="007E2F99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-0.194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FFEE0" w14:textId="6AE08E49" w:rsidR="007E2F99" w:rsidRPr="0075019C" w:rsidRDefault="007E2F99" w:rsidP="007E2F99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0.2254</w:t>
            </w:r>
          </w:p>
        </w:tc>
      </w:tr>
      <w:tr w:rsidR="007E2F99" w:rsidRPr="0075019C" w14:paraId="3EF720BC" w14:textId="77777777" w:rsidTr="007E2F99">
        <w:trPr>
          <w:trHeight w:hRule="exact" w:val="52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E0171" w14:textId="43BF854C" w:rsidR="007E2F99" w:rsidRPr="0075019C" w:rsidRDefault="007E2F99" w:rsidP="007E2F9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Birth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9FE1A" w14:textId="25699B57" w:rsidR="007E2F99" w:rsidRPr="0075019C" w:rsidRDefault="007E2F99" w:rsidP="007E2F99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0.209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6122C" w14:textId="5F790D34" w:rsidR="007E2F99" w:rsidRPr="0075019C" w:rsidRDefault="007E2F99" w:rsidP="007E2F99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-0.052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3FD06" w14:textId="41FC715C" w:rsidR="007E2F99" w:rsidRPr="0075019C" w:rsidRDefault="007E2F99" w:rsidP="007E2F99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332A6">
              <w:rPr>
                <w:rFonts w:ascii="Arial" w:hAnsi="Arial" w:cs="Arial"/>
                <w:sz w:val="21"/>
                <w:szCs w:val="21"/>
                <w:lang w:val="en-GB"/>
              </w:rPr>
              <w:t>0.08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E9D40" w14:textId="0C95BEBA" w:rsidR="007E2F99" w:rsidRPr="0075019C" w:rsidRDefault="007E2F99" w:rsidP="007E2F99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-0.03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3AACB" w14:textId="67C2930D" w:rsidR="007E2F99" w:rsidRPr="0075019C" w:rsidRDefault="007E2F99" w:rsidP="007E2F99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-0.037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C020A" w14:textId="2E903D61" w:rsidR="007E2F99" w:rsidRPr="0075019C" w:rsidRDefault="007E2F99" w:rsidP="007E2F99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0.0706</w:t>
            </w:r>
          </w:p>
        </w:tc>
      </w:tr>
      <w:tr w:rsidR="007E2F99" w:rsidRPr="0075019C" w14:paraId="4427FDBD" w14:textId="77777777" w:rsidTr="007E2F99">
        <w:trPr>
          <w:trHeight w:hRule="exact" w:val="52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FA3BD" w14:textId="6E8F7C0A" w:rsidR="007E2F99" w:rsidRPr="0075019C" w:rsidRDefault="007E2F99" w:rsidP="007E2F9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Caesarean section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96286" w14:textId="1196889E" w:rsidR="007E2F99" w:rsidRPr="0075019C" w:rsidRDefault="007E2F99" w:rsidP="007E2F99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-0.077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598DB" w14:textId="5703C7F9" w:rsidR="007E2F99" w:rsidRPr="0075019C" w:rsidRDefault="007E2F99" w:rsidP="007E2F99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0.034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5CBCD" w14:textId="471B8C99" w:rsidR="007E2F99" w:rsidRPr="0075019C" w:rsidRDefault="007E2F99" w:rsidP="007E2F99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332A6">
              <w:rPr>
                <w:rFonts w:ascii="Arial" w:hAnsi="Arial" w:cs="Arial"/>
                <w:sz w:val="21"/>
                <w:szCs w:val="21"/>
                <w:lang w:val="en-GB"/>
              </w:rPr>
              <w:t>0.07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81A77" w14:textId="06EDAE11" w:rsidR="007E2F99" w:rsidRPr="0075019C" w:rsidRDefault="007E2F99" w:rsidP="007E2F99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-0.00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C1A67" w14:textId="673B658A" w:rsidR="007E2F99" w:rsidRPr="0075019C" w:rsidRDefault="007E2F99" w:rsidP="007E2F99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0.008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DACB9" w14:textId="6CB35524" w:rsidR="007E2F99" w:rsidRPr="0075019C" w:rsidRDefault="007E2F99" w:rsidP="007E2F99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-0.0117</w:t>
            </w:r>
          </w:p>
        </w:tc>
      </w:tr>
      <w:tr w:rsidR="007E2F99" w:rsidRPr="0075019C" w14:paraId="398D6990" w14:textId="77777777" w:rsidTr="007E2F99">
        <w:trPr>
          <w:trHeight w:hRule="exact" w:val="61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E0EE8" w14:textId="36D64981" w:rsidR="007E2F99" w:rsidRPr="0075019C" w:rsidRDefault="007E2F99" w:rsidP="007E2F9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Abortion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EAC8D" w14:textId="55CEA46A" w:rsidR="007E2F99" w:rsidRPr="0075019C" w:rsidRDefault="007E2F99" w:rsidP="007E2F99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-0.05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E87FE" w14:textId="73866C71" w:rsidR="007E2F99" w:rsidRPr="0075019C" w:rsidRDefault="007E2F99" w:rsidP="007E2F99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-0.033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41541" w14:textId="06FB2783" w:rsidR="007E2F99" w:rsidRPr="0075019C" w:rsidRDefault="007E2F99" w:rsidP="007E2F99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940657">
              <w:rPr>
                <w:rFonts w:ascii="Arial" w:hAnsi="Arial" w:cs="Arial"/>
                <w:sz w:val="21"/>
                <w:szCs w:val="21"/>
                <w:lang w:val="en-GB"/>
              </w:rPr>
              <w:t>0.02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053BA" w14:textId="6C2774D3" w:rsidR="007E2F99" w:rsidRPr="0075019C" w:rsidRDefault="007E2F99" w:rsidP="007E2F99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0.05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8DCD0" w14:textId="40B9B13F" w:rsidR="007E2F99" w:rsidRPr="0075019C" w:rsidRDefault="007E2F99" w:rsidP="007E2F99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-0.133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BF407" w14:textId="2ED19BA0" w:rsidR="007E2F99" w:rsidRPr="0075019C" w:rsidRDefault="007E2F99" w:rsidP="007E2F99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0.1062</w:t>
            </w:r>
          </w:p>
        </w:tc>
      </w:tr>
      <w:tr w:rsidR="007E2F99" w:rsidRPr="00E53730" w14:paraId="1F80024A" w14:textId="77777777" w:rsidTr="00F14A50">
        <w:trPr>
          <w:trHeight w:hRule="exact" w:val="788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79BEC" w14:textId="7FD2A84E" w:rsidR="007E2F99" w:rsidRPr="0075019C" w:rsidRDefault="00F14A50" w:rsidP="007E2F9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Time of p</w:t>
            </w:r>
            <w:r w:rsidR="007E2F99">
              <w:rPr>
                <w:rFonts w:ascii="Arial" w:hAnsi="Arial" w:cs="Arial"/>
                <w:sz w:val="21"/>
                <w:szCs w:val="21"/>
                <w:lang w:val="en-GB"/>
              </w:rPr>
              <w:t>ostpartu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561B6" w14:textId="117C823B" w:rsidR="007E2F99" w:rsidRPr="0075019C" w:rsidRDefault="007E2F99" w:rsidP="007E2F99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0.196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246B5" w14:textId="709CCCC6" w:rsidR="007E2F99" w:rsidRPr="0075019C" w:rsidRDefault="007E2F99" w:rsidP="007E2F99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-0.014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F4695" w14:textId="4A68C2BD" w:rsidR="007E2F99" w:rsidRPr="0075019C" w:rsidRDefault="007E2F99" w:rsidP="007E2F99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940657">
              <w:rPr>
                <w:rFonts w:ascii="Arial" w:hAnsi="Arial" w:cs="Arial"/>
                <w:sz w:val="21"/>
                <w:szCs w:val="21"/>
                <w:lang w:val="en-GB"/>
              </w:rPr>
              <w:t>0.21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3B5DE" w14:textId="30039B69" w:rsidR="007E2F99" w:rsidRPr="0075019C" w:rsidRDefault="007E2F99" w:rsidP="007E2F99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-0.00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4CA0F" w14:textId="156DE151" w:rsidR="007E2F99" w:rsidRPr="0075019C" w:rsidRDefault="007E2F99" w:rsidP="007E2F99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-0.014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87512" w14:textId="33698F8F" w:rsidR="007E2F99" w:rsidRPr="0075019C" w:rsidRDefault="007E2F99" w:rsidP="007E2F99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-0.0598</w:t>
            </w:r>
          </w:p>
        </w:tc>
      </w:tr>
      <w:tr w:rsidR="007E2F99" w:rsidRPr="0075019C" w14:paraId="7570E000" w14:textId="77777777" w:rsidTr="00A55E35">
        <w:trPr>
          <w:trHeight w:hRule="exact" w:val="671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4A70E" w14:textId="2BF13620" w:rsidR="007E2F99" w:rsidRPr="0075019C" w:rsidRDefault="00F14A50" w:rsidP="007E2F9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 xml:space="preserve">Current birth </w:t>
            </w:r>
            <w:r w:rsidR="007E2F99" w:rsidRPr="0075019C">
              <w:rPr>
                <w:rFonts w:ascii="Arial" w:hAnsi="Arial" w:cs="Arial"/>
                <w:sz w:val="21"/>
                <w:szCs w:val="21"/>
                <w:lang w:val="en-GB"/>
              </w:rPr>
              <w:t>Delivery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97337" w14:textId="06503A97" w:rsidR="007E2F99" w:rsidRPr="0075019C" w:rsidRDefault="007E2F99" w:rsidP="007E2F99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100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5E87D" w14:textId="4EE46B6D" w:rsidR="007E2F99" w:rsidRPr="0075019C" w:rsidRDefault="007E2F99" w:rsidP="007E2F99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065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4BF46" w14:textId="2BFA13C2" w:rsidR="007E2F99" w:rsidRPr="0075019C" w:rsidRDefault="007E2F99" w:rsidP="007E2F99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00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AE5A6" w14:textId="33D4C72E" w:rsidR="007E2F99" w:rsidRPr="0075019C" w:rsidRDefault="007E2F99" w:rsidP="007E2F99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-0.2846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91002" w14:textId="04E9F10D" w:rsidR="007E2F99" w:rsidRPr="0075019C" w:rsidRDefault="007E2F99" w:rsidP="007E2F99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148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7FC8F" w14:textId="1DD14230" w:rsidR="007E2F99" w:rsidRPr="0075019C" w:rsidRDefault="007E2F99" w:rsidP="007E2F99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-0.0390</w:t>
            </w:r>
          </w:p>
        </w:tc>
      </w:tr>
      <w:tr w:rsidR="007E2F99" w:rsidRPr="0075019C" w14:paraId="122777AB" w14:textId="77777777" w:rsidTr="007E2F99">
        <w:trPr>
          <w:trHeight w:hRule="exact" w:val="846"/>
        </w:trPr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4E48FA" w14:textId="3CECA29D" w:rsidR="007E2F99" w:rsidRPr="0075019C" w:rsidRDefault="007E2F99" w:rsidP="007E2F9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 xml:space="preserve">Sexual abuse </w:t>
            </w:r>
            <w:r w:rsidR="00F14A50">
              <w:rPr>
                <w:rFonts w:ascii="Arial" w:hAnsi="Arial" w:cs="Arial"/>
                <w:sz w:val="21"/>
                <w:szCs w:val="21"/>
                <w:lang w:val="en-GB"/>
              </w:rPr>
              <w:t>history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5264BB" w14:textId="0AF2210E" w:rsidR="007E2F99" w:rsidRPr="0075019C" w:rsidRDefault="007E2F99" w:rsidP="007E2F99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227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EF1F77" w14:textId="05EABC3A" w:rsidR="007E2F99" w:rsidRPr="0075019C" w:rsidRDefault="007E2F99" w:rsidP="007E2F99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0453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9707A6" w14:textId="1943C202" w:rsidR="007E2F99" w:rsidRPr="0075019C" w:rsidRDefault="007E2F99" w:rsidP="007E2F99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070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0D48F7" w14:textId="57767E66" w:rsidR="007E2F99" w:rsidRPr="0075019C" w:rsidRDefault="007E2F99" w:rsidP="007E2F99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0.2355*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B50785" w14:textId="77DBE751" w:rsidR="007E2F99" w:rsidRPr="0075019C" w:rsidRDefault="007E2F99" w:rsidP="007E2F99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225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EE405A" w14:textId="4A460D94" w:rsidR="007E2F99" w:rsidRPr="0075019C" w:rsidRDefault="007E2F99" w:rsidP="007E2F99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75019C">
              <w:rPr>
                <w:rFonts w:ascii="Arial" w:hAnsi="Arial" w:cs="Arial"/>
                <w:sz w:val="21"/>
                <w:szCs w:val="21"/>
                <w:lang w:val="en-GB"/>
              </w:rPr>
              <w:t>0.0588</w:t>
            </w:r>
          </w:p>
        </w:tc>
      </w:tr>
    </w:tbl>
    <w:p w14:paraId="4B2A3601" w14:textId="59E179B9" w:rsidR="00A57BA0" w:rsidRPr="0075019C" w:rsidRDefault="00A57BA0" w:rsidP="00A57BA0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75019C">
        <w:rPr>
          <w:rFonts w:ascii="Arial" w:hAnsi="Arial" w:cs="Arial"/>
          <w:i/>
          <w:iCs/>
          <w:sz w:val="20"/>
          <w:szCs w:val="20"/>
          <w:lang w:val="en-GB"/>
        </w:rPr>
        <w:t>r</w:t>
      </w:r>
      <w:r w:rsidRPr="0075019C">
        <w:rPr>
          <w:rFonts w:ascii="Arial" w:hAnsi="Arial" w:cs="Arial"/>
          <w:sz w:val="20"/>
          <w:szCs w:val="20"/>
          <w:lang w:val="en-GB"/>
        </w:rPr>
        <w:t xml:space="preserve">: </w:t>
      </w:r>
      <w:r w:rsidRPr="0075019C">
        <w:rPr>
          <w:rFonts w:ascii="Arial" w:eastAsia="Calibri" w:hAnsi="Arial" w:cs="Arial"/>
          <w:sz w:val="20"/>
          <w:szCs w:val="20"/>
          <w:lang w:val="en-GB"/>
        </w:rPr>
        <w:t>Spearman</w:t>
      </w:r>
      <w:r w:rsidRPr="0075019C">
        <w:rPr>
          <w:rFonts w:ascii="Arial" w:hAnsi="Arial" w:cs="Arial"/>
          <w:sz w:val="20"/>
          <w:szCs w:val="20"/>
          <w:lang w:val="en-GB"/>
        </w:rPr>
        <w:t xml:space="preserve"> correlation test, </w:t>
      </w:r>
      <w:r w:rsidRPr="0075019C">
        <w:rPr>
          <w:rFonts w:ascii="Arial" w:hAnsi="Arial" w:cs="Arial"/>
          <w:i/>
          <w:iCs/>
          <w:sz w:val="20"/>
          <w:szCs w:val="20"/>
          <w:lang w:val="en-GB"/>
        </w:rPr>
        <w:t xml:space="preserve">p </w:t>
      </w:r>
      <w:r w:rsidRPr="0075019C">
        <w:rPr>
          <w:rFonts w:ascii="Arial" w:hAnsi="Arial" w:cs="Arial"/>
          <w:sz w:val="20"/>
          <w:szCs w:val="20"/>
          <w:lang w:val="en-GB"/>
        </w:rPr>
        <w:t xml:space="preserve">value </w:t>
      </w:r>
      <w:r>
        <w:rPr>
          <w:rFonts w:ascii="Arial" w:hAnsi="Arial" w:cs="Arial"/>
          <w:sz w:val="20"/>
          <w:szCs w:val="20"/>
          <w:lang w:val="en-GB"/>
        </w:rPr>
        <w:t>is</w:t>
      </w:r>
      <w:r w:rsidRPr="0075019C">
        <w:rPr>
          <w:rFonts w:ascii="Arial" w:hAnsi="Arial" w:cs="Arial"/>
          <w:sz w:val="20"/>
          <w:szCs w:val="20"/>
          <w:lang w:val="en-GB"/>
        </w:rPr>
        <w:t xml:space="preserve"> significant </w:t>
      </w:r>
      <w:r>
        <w:rPr>
          <w:rFonts w:ascii="Arial" w:hAnsi="Arial" w:cs="Arial"/>
          <w:sz w:val="20"/>
          <w:szCs w:val="20"/>
          <w:lang w:val="en-GB"/>
        </w:rPr>
        <w:t>when it is</w:t>
      </w:r>
      <w:r w:rsidRPr="0075019C">
        <w:rPr>
          <w:rFonts w:ascii="Arial" w:hAnsi="Arial" w:cs="Arial"/>
          <w:sz w:val="20"/>
          <w:szCs w:val="20"/>
          <w:lang w:val="en-GB"/>
        </w:rPr>
        <w:t xml:space="preserve"> &lt;0.05. </w:t>
      </w:r>
    </w:p>
    <w:p w14:paraId="2D669CB5" w14:textId="77777777" w:rsidR="00A57BA0" w:rsidRPr="0075019C" w:rsidRDefault="00A57BA0" w:rsidP="00A57BA0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75019C">
        <w:rPr>
          <w:rFonts w:ascii="Arial" w:hAnsi="Arial" w:cs="Arial"/>
          <w:sz w:val="20"/>
          <w:szCs w:val="20"/>
          <w:lang w:val="en-GB"/>
        </w:rPr>
        <w:t>*</w:t>
      </w:r>
      <w:r w:rsidRPr="0075019C">
        <w:rPr>
          <w:rFonts w:ascii="Arial" w:hAnsi="Arial" w:cs="Arial"/>
          <w:i/>
          <w:iCs/>
          <w:sz w:val="20"/>
          <w:szCs w:val="20"/>
          <w:lang w:val="en-GB"/>
        </w:rPr>
        <w:t>p</w:t>
      </w:r>
      <w:r w:rsidRPr="0075019C">
        <w:rPr>
          <w:rFonts w:ascii="Arial" w:hAnsi="Arial" w:cs="Arial"/>
          <w:sz w:val="20"/>
          <w:szCs w:val="20"/>
          <w:lang w:val="en-GB"/>
        </w:rPr>
        <w:t>&lt;0.05</w:t>
      </w:r>
    </w:p>
    <w:p w14:paraId="54968526" w14:textId="77777777" w:rsidR="00A57BA0" w:rsidRPr="0075019C" w:rsidRDefault="00A57BA0" w:rsidP="00A57BA0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75019C">
        <w:rPr>
          <w:rFonts w:ascii="Arial" w:hAnsi="Arial" w:cs="Arial"/>
          <w:sz w:val="20"/>
          <w:szCs w:val="20"/>
          <w:lang w:val="en-GB"/>
        </w:rPr>
        <w:t>**</w:t>
      </w:r>
      <w:r w:rsidRPr="0075019C">
        <w:rPr>
          <w:rFonts w:ascii="Arial" w:hAnsi="Arial" w:cs="Arial"/>
          <w:i/>
          <w:iCs/>
          <w:sz w:val="20"/>
          <w:szCs w:val="20"/>
          <w:lang w:val="en-GB"/>
        </w:rPr>
        <w:t>p</w:t>
      </w:r>
      <w:r w:rsidRPr="0075019C">
        <w:rPr>
          <w:rFonts w:ascii="Arial" w:hAnsi="Arial" w:cs="Arial"/>
          <w:sz w:val="20"/>
          <w:szCs w:val="20"/>
          <w:lang w:val="en-GB"/>
        </w:rPr>
        <w:t>&lt;0.01</w:t>
      </w:r>
    </w:p>
    <w:p w14:paraId="2D7EE1E4" w14:textId="77777777" w:rsidR="00A57BA0" w:rsidRDefault="00A57BA0" w:rsidP="00A57BA0">
      <w:pPr>
        <w:rPr>
          <w:lang w:val="en-GB"/>
        </w:rPr>
      </w:pPr>
      <w:r w:rsidRPr="0075019C">
        <w:rPr>
          <w:rFonts w:ascii="Arial" w:hAnsi="Arial" w:cs="Arial"/>
          <w:sz w:val="20"/>
          <w:szCs w:val="20"/>
          <w:lang w:val="en-GB"/>
        </w:rPr>
        <w:t>***</w:t>
      </w:r>
      <w:r w:rsidRPr="0075019C">
        <w:rPr>
          <w:rFonts w:ascii="Arial" w:hAnsi="Arial" w:cs="Arial"/>
          <w:i/>
          <w:iCs/>
          <w:sz w:val="20"/>
          <w:szCs w:val="20"/>
          <w:lang w:val="en-GB"/>
        </w:rPr>
        <w:t>p</w:t>
      </w:r>
      <w:r w:rsidRPr="0075019C">
        <w:rPr>
          <w:rFonts w:ascii="Arial" w:hAnsi="Arial" w:cs="Arial"/>
          <w:sz w:val="20"/>
          <w:szCs w:val="20"/>
          <w:lang w:val="en-GB"/>
        </w:rPr>
        <w:t>&lt;0.001</w:t>
      </w:r>
    </w:p>
    <w:p w14:paraId="44EAA0DD" w14:textId="77777777" w:rsidR="007E2F99" w:rsidRDefault="007E2F99">
      <w:pPr>
        <w:rPr>
          <w:lang w:val="en-GB"/>
        </w:rPr>
      </w:pPr>
    </w:p>
    <w:p w14:paraId="01095685" w14:textId="77777777" w:rsidR="007E2F99" w:rsidRPr="00C67DA9" w:rsidRDefault="007E2F99">
      <w:pPr>
        <w:rPr>
          <w:lang w:val="en-GB"/>
        </w:rPr>
      </w:pPr>
    </w:p>
    <w:sectPr w:rsidR="007E2F99" w:rsidRPr="00C67DA9" w:rsidSect="00C67DA9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DA9"/>
    <w:rsid w:val="000C0432"/>
    <w:rsid w:val="000E5217"/>
    <w:rsid w:val="00101ABC"/>
    <w:rsid w:val="00133077"/>
    <w:rsid w:val="00184471"/>
    <w:rsid w:val="0020478E"/>
    <w:rsid w:val="00290865"/>
    <w:rsid w:val="003F13CB"/>
    <w:rsid w:val="0047236D"/>
    <w:rsid w:val="00475B67"/>
    <w:rsid w:val="004D7AB5"/>
    <w:rsid w:val="005303F2"/>
    <w:rsid w:val="005D04F3"/>
    <w:rsid w:val="005E7075"/>
    <w:rsid w:val="00656945"/>
    <w:rsid w:val="0072765C"/>
    <w:rsid w:val="007332A6"/>
    <w:rsid w:val="007710C7"/>
    <w:rsid w:val="007E075F"/>
    <w:rsid w:val="007E2F99"/>
    <w:rsid w:val="00882D8D"/>
    <w:rsid w:val="008973AE"/>
    <w:rsid w:val="008E32EC"/>
    <w:rsid w:val="00940657"/>
    <w:rsid w:val="00A55E35"/>
    <w:rsid w:val="00A57BA0"/>
    <w:rsid w:val="00A66B72"/>
    <w:rsid w:val="00BF00E0"/>
    <w:rsid w:val="00C54E62"/>
    <w:rsid w:val="00C67DA9"/>
    <w:rsid w:val="00D97F1D"/>
    <w:rsid w:val="00E060D2"/>
    <w:rsid w:val="00E53730"/>
    <w:rsid w:val="00EC3D88"/>
    <w:rsid w:val="00F14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85D7A0C"/>
  <w14:defaultImageDpi w14:val="32767"/>
  <w15:chartTrackingRefBased/>
  <w15:docId w15:val="{76E383B5-A203-4F6D-B735-169FAA4A4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7DA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67D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424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61</Words>
  <Characters>2974</Characters>
  <Application>Microsoft Office Word</Application>
  <DocSecurity>0</DocSecurity>
  <Lines>424</Lines>
  <Paragraphs>34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Ramirez</dc:creator>
  <cp:keywords/>
  <dc:description/>
  <cp:lastModifiedBy>11448</cp:lastModifiedBy>
  <cp:revision>2</cp:revision>
  <dcterms:created xsi:type="dcterms:W3CDTF">2025-07-25T21:13:00Z</dcterms:created>
  <dcterms:modified xsi:type="dcterms:W3CDTF">2025-07-25T2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c9de7f-4e37-4e1a-860f-a4c437c2072d</vt:lpwstr>
  </property>
</Properties>
</file>